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01187" w14:textId="293F5AD1" w:rsidR="00190642" w:rsidRPr="00E65CB7" w:rsidRDefault="00E65CB7" w:rsidP="00E65CB7">
      <w:pPr>
        <w:spacing w:line="360" w:lineRule="auto"/>
        <w:rPr>
          <w:rFonts w:asciiTheme="majorBidi" w:hAnsiTheme="majorBidi" w:cstheme="majorBidi"/>
          <w:b/>
          <w:sz w:val="36"/>
          <w:szCs w:val="36"/>
        </w:rPr>
      </w:pPr>
      <w:proofErr w:type="gramStart"/>
      <w:r w:rsidRPr="0003377B">
        <w:rPr>
          <w:rFonts w:asciiTheme="majorBidi" w:hAnsiTheme="majorBidi" w:cstheme="majorBidi"/>
          <w:b/>
          <w:sz w:val="36"/>
          <w:szCs w:val="36"/>
        </w:rPr>
        <w:t xml:space="preserve">Genetic elimination of </w:t>
      </w:r>
      <w:r w:rsidR="00610FB2">
        <w:rPr>
          <w:rFonts w:asciiTheme="majorBidi" w:hAnsiTheme="majorBidi" w:cstheme="majorBidi"/>
          <w:b/>
          <w:sz w:val="36"/>
          <w:szCs w:val="36"/>
        </w:rPr>
        <w:t>field-cage</w:t>
      </w:r>
      <w:r w:rsidRPr="0003377B">
        <w:rPr>
          <w:rFonts w:asciiTheme="majorBidi" w:hAnsiTheme="majorBidi" w:cstheme="majorBidi"/>
          <w:b/>
          <w:sz w:val="36"/>
          <w:szCs w:val="36"/>
        </w:rPr>
        <w:t xml:space="preserve"> popula</w:t>
      </w:r>
      <w:r w:rsidR="00113B50">
        <w:rPr>
          <w:rFonts w:asciiTheme="majorBidi" w:hAnsiTheme="majorBidi" w:cstheme="majorBidi"/>
          <w:b/>
          <w:sz w:val="36"/>
          <w:szCs w:val="36"/>
        </w:rPr>
        <w:t>tions of Mediterranean Fruit Flies</w:t>
      </w:r>
      <w:r>
        <w:rPr>
          <w:rFonts w:asciiTheme="majorBidi" w:hAnsiTheme="majorBidi" w:cstheme="majorBidi"/>
          <w:b/>
          <w:sz w:val="36"/>
          <w:szCs w:val="36"/>
        </w:rPr>
        <w:t>.</w:t>
      </w:r>
      <w:proofErr w:type="gramEnd"/>
      <w:r w:rsidRPr="00CD5388">
        <w:rPr>
          <w:rFonts w:asciiTheme="majorBidi" w:hAnsiTheme="majorBidi" w:cstheme="majorBidi"/>
          <w:b/>
          <w:sz w:val="36"/>
          <w:szCs w:val="36"/>
        </w:rPr>
        <w:t xml:space="preserve"> </w:t>
      </w:r>
    </w:p>
    <w:p w14:paraId="459D603A" w14:textId="77777777" w:rsidR="00190642" w:rsidRPr="00746355" w:rsidRDefault="00190642" w:rsidP="00190642">
      <w:pPr>
        <w:spacing w:line="360" w:lineRule="auto"/>
        <w:rPr>
          <w:rFonts w:asciiTheme="minorHAnsi" w:hAnsiTheme="minorHAnsi"/>
          <w:szCs w:val="24"/>
          <w:lang w:val="en-US"/>
        </w:rPr>
      </w:pPr>
    </w:p>
    <w:p w14:paraId="41817866" w14:textId="44981AF6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Philip T. Leftwich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,2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, Martha Koukidou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, </w:t>
      </w:r>
      <w:proofErr w:type="spellStart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Polychronis</w:t>
      </w:r>
      <w:proofErr w:type="spellEnd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 Rempoulakis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,3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, Hong-</w:t>
      </w:r>
      <w:proofErr w:type="spellStart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Fei</w:t>
      </w:r>
      <w:proofErr w:type="spellEnd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 Gong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, </w:t>
      </w:r>
      <w:proofErr w:type="spellStart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Antigoni</w:t>
      </w:r>
      <w:proofErr w:type="spellEnd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 Zacharopoulou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4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,</w:t>
      </w:r>
      <w:r w:rsidR="00FB7F7E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proofErr w:type="spellStart"/>
      <w:r w:rsidR="00FB7F7E">
        <w:rPr>
          <w:rFonts w:asciiTheme="majorBidi" w:hAnsiTheme="majorBidi" w:cstheme="majorBidi"/>
          <w:b/>
          <w:sz w:val="24"/>
          <w:szCs w:val="24"/>
          <w:lang w:val="en-US"/>
        </w:rPr>
        <w:t>Guoliang</w:t>
      </w:r>
      <w:proofErr w:type="spellEnd"/>
      <w:r w:rsidR="00FB7F7E">
        <w:rPr>
          <w:rFonts w:asciiTheme="majorBidi" w:hAnsiTheme="majorBidi" w:cstheme="majorBidi"/>
          <w:b/>
          <w:sz w:val="24"/>
          <w:szCs w:val="24"/>
          <w:lang w:val="en-US"/>
        </w:rPr>
        <w:t xml:space="preserve"> Fu</w:t>
      </w:r>
      <w:r w:rsidR="00FB7F7E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</w:t>
      </w:r>
      <w:r w:rsidR="00FB7F7E">
        <w:rPr>
          <w:rFonts w:asciiTheme="majorBidi" w:hAnsiTheme="majorBidi" w:cstheme="majorBidi"/>
          <w:b/>
          <w:sz w:val="24"/>
          <w:szCs w:val="24"/>
          <w:lang w:val="en-US"/>
        </w:rPr>
        <w:t>,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 Tracey Chapman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2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, </w:t>
      </w:r>
      <w:proofErr w:type="spellStart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Aris</w:t>
      </w:r>
      <w:proofErr w:type="spellEnd"/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 Economopoulos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3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>, John Vontas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3</w:t>
      </w:r>
      <w:r w:rsidRPr="00FC58E3">
        <w:rPr>
          <w:rFonts w:asciiTheme="majorBidi" w:hAnsiTheme="majorBidi" w:cstheme="majorBidi"/>
          <w:b/>
          <w:sz w:val="24"/>
          <w:szCs w:val="24"/>
          <w:lang w:val="en-US"/>
        </w:rPr>
        <w:t xml:space="preserve"> &amp; Luke Alphey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1,5</w:t>
      </w:r>
      <w:r w:rsidR="004213AC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>,6</w:t>
      </w:r>
      <w:r w:rsidRPr="00FC58E3">
        <w:rPr>
          <w:rFonts w:asciiTheme="majorBidi" w:hAnsiTheme="majorBidi" w:cstheme="majorBidi"/>
          <w:b/>
          <w:sz w:val="24"/>
          <w:szCs w:val="24"/>
          <w:vertAlign w:val="superscript"/>
          <w:lang w:val="en-US"/>
        </w:rPr>
        <w:t xml:space="preserve"> </w:t>
      </w:r>
      <w:r w:rsidRPr="00FC58E3">
        <w:rPr>
          <w:rFonts w:asciiTheme="majorBidi" w:hAnsiTheme="majorBidi" w:cstheme="majorBidi"/>
          <w:sz w:val="24"/>
          <w:szCs w:val="24"/>
          <w:lang w:val="en-US"/>
        </w:rPr>
        <w:t>*</w:t>
      </w:r>
    </w:p>
    <w:p w14:paraId="1EF4A70A" w14:textId="77777777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C58E3">
        <w:rPr>
          <w:rFonts w:asciiTheme="majorBidi" w:hAnsiTheme="majorBidi" w:cstheme="majorBidi"/>
          <w:sz w:val="24"/>
          <w:szCs w:val="24"/>
        </w:rPr>
        <w:t xml:space="preserve">* Corresponding author: </w:t>
      </w:r>
      <w:hyperlink r:id="rId8" w:history="1">
        <w:r w:rsidRPr="00FC58E3">
          <w:rPr>
            <w:rStyle w:val="Hyperlink"/>
            <w:rFonts w:asciiTheme="majorBidi" w:hAnsiTheme="majorBidi"/>
            <w:sz w:val="24"/>
            <w:szCs w:val="24"/>
          </w:rPr>
          <w:t>luke.alphey@oxitec.com</w:t>
        </w:r>
      </w:hyperlink>
      <w:r w:rsidRPr="00FC58E3">
        <w:rPr>
          <w:rFonts w:asciiTheme="majorBidi" w:hAnsiTheme="majorBidi" w:cstheme="majorBidi"/>
          <w:sz w:val="24"/>
          <w:szCs w:val="24"/>
        </w:rPr>
        <w:t>.</w:t>
      </w:r>
    </w:p>
    <w:p w14:paraId="2AB8F723" w14:textId="77777777" w:rsidR="00190642" w:rsidRPr="00FC58E3" w:rsidRDefault="00190642" w:rsidP="0019064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EDBEA7" w14:textId="2B3BDBB7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C58E3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FC58E3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 xml:space="preserve"> </w:t>
      </w:r>
      <w:r w:rsidRPr="00FC58E3">
        <w:rPr>
          <w:rFonts w:asciiTheme="majorBidi" w:hAnsiTheme="majorBidi" w:cstheme="majorBidi"/>
          <w:sz w:val="24"/>
          <w:szCs w:val="24"/>
          <w:lang w:val="en-US"/>
        </w:rPr>
        <w:t>Oxitec Limited, 71</w:t>
      </w:r>
      <w:r w:rsidR="00CA3213">
        <w:rPr>
          <w:rFonts w:asciiTheme="majorBidi" w:hAnsiTheme="majorBidi" w:cstheme="majorBidi"/>
          <w:sz w:val="24"/>
          <w:szCs w:val="24"/>
          <w:lang w:val="en-US"/>
        </w:rPr>
        <w:t xml:space="preserve"> Innovation Drive,</w:t>
      </w:r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 Milton Park, Oxford OX14 4R</w:t>
      </w:r>
      <w:r w:rsidR="00CA3213">
        <w:rPr>
          <w:rFonts w:asciiTheme="majorBidi" w:hAnsiTheme="majorBidi" w:cstheme="majorBidi"/>
          <w:sz w:val="24"/>
          <w:szCs w:val="24"/>
          <w:lang w:val="en-US"/>
        </w:rPr>
        <w:t>Q</w:t>
      </w:r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, UK </w:t>
      </w:r>
    </w:p>
    <w:p w14:paraId="7FB7C456" w14:textId="77777777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C58E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2 </w:t>
      </w:r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School of Biological Sciences, University of East Anglia, Norwich Research Park, Norwich, NR4 7TJ, Norfolk, UK </w:t>
      </w:r>
    </w:p>
    <w:p w14:paraId="47F415DF" w14:textId="77777777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C58E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3 </w:t>
      </w:r>
      <w:proofErr w:type="gramStart"/>
      <w:r w:rsidRPr="00FC58E3">
        <w:rPr>
          <w:rFonts w:asciiTheme="majorBidi" w:hAnsiTheme="majorBidi" w:cstheme="majorBidi"/>
          <w:sz w:val="24"/>
          <w:szCs w:val="24"/>
          <w:lang w:val="en-US"/>
        </w:rPr>
        <w:t>Faculty</w:t>
      </w:r>
      <w:proofErr w:type="gramEnd"/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 of Biotechnology and Applied Biology, Department of Biology, University of Crete, Heraklion, Crete, Greece </w:t>
      </w:r>
    </w:p>
    <w:p w14:paraId="79F7E4CC" w14:textId="77777777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C58E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4 </w:t>
      </w:r>
      <w:proofErr w:type="gramStart"/>
      <w:r w:rsidRPr="00FC58E3">
        <w:rPr>
          <w:rFonts w:asciiTheme="majorBidi" w:hAnsiTheme="majorBidi" w:cstheme="majorBidi"/>
          <w:sz w:val="24"/>
          <w:szCs w:val="24"/>
          <w:lang w:val="en-US"/>
        </w:rPr>
        <w:t>Department</w:t>
      </w:r>
      <w:proofErr w:type="gramEnd"/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 of Biology, Division of Genetics, Cell and Developmental Biology, University of </w:t>
      </w:r>
      <w:proofErr w:type="spellStart"/>
      <w:r w:rsidRPr="00FC58E3">
        <w:rPr>
          <w:rFonts w:asciiTheme="majorBidi" w:hAnsiTheme="majorBidi" w:cstheme="majorBidi"/>
          <w:sz w:val="24"/>
          <w:szCs w:val="24"/>
          <w:lang w:val="en-US"/>
        </w:rPr>
        <w:t>Patras</w:t>
      </w:r>
      <w:proofErr w:type="spellEnd"/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FC58E3">
        <w:rPr>
          <w:rFonts w:asciiTheme="majorBidi" w:hAnsiTheme="majorBidi" w:cstheme="majorBidi"/>
          <w:sz w:val="24"/>
          <w:szCs w:val="24"/>
          <w:lang w:val="en-US"/>
        </w:rPr>
        <w:t>Patras</w:t>
      </w:r>
      <w:proofErr w:type="spellEnd"/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, Greece </w:t>
      </w:r>
    </w:p>
    <w:p w14:paraId="36116FAE" w14:textId="77777777" w:rsidR="00190642" w:rsidRPr="00FC58E3" w:rsidRDefault="00190642" w:rsidP="0019064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C58E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5 </w:t>
      </w:r>
      <w:proofErr w:type="gramStart"/>
      <w:r w:rsidRPr="00FC58E3">
        <w:rPr>
          <w:rFonts w:asciiTheme="majorBidi" w:hAnsiTheme="majorBidi" w:cstheme="majorBidi"/>
          <w:sz w:val="24"/>
          <w:szCs w:val="24"/>
          <w:lang w:val="en-US"/>
        </w:rPr>
        <w:t>Department</w:t>
      </w:r>
      <w:proofErr w:type="gramEnd"/>
      <w:r w:rsidRPr="00FC58E3">
        <w:rPr>
          <w:rFonts w:asciiTheme="majorBidi" w:hAnsiTheme="majorBidi" w:cstheme="majorBidi"/>
          <w:sz w:val="24"/>
          <w:szCs w:val="24"/>
          <w:lang w:val="en-US"/>
        </w:rPr>
        <w:t xml:space="preserve"> of Zoology, University of Oxford, South Parks Road, Oxford OX1 3PS, UK</w:t>
      </w:r>
    </w:p>
    <w:p w14:paraId="0C95514A" w14:textId="77777777" w:rsidR="004213AC" w:rsidRPr="004A2E22" w:rsidRDefault="004213AC" w:rsidP="004213AC">
      <w:pPr>
        <w:spacing w:line="36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6 </w:t>
      </w:r>
      <w:r>
        <w:rPr>
          <w:rFonts w:asciiTheme="majorBidi" w:hAnsiTheme="majorBidi" w:cstheme="majorBidi"/>
          <w:szCs w:val="24"/>
        </w:rPr>
        <w:t xml:space="preserve">The </w:t>
      </w:r>
      <w:proofErr w:type="spellStart"/>
      <w:r>
        <w:rPr>
          <w:rFonts w:asciiTheme="majorBidi" w:hAnsiTheme="majorBidi" w:cstheme="majorBidi"/>
          <w:szCs w:val="24"/>
        </w:rPr>
        <w:t>Pirbright</w:t>
      </w:r>
      <w:proofErr w:type="spellEnd"/>
      <w:r>
        <w:rPr>
          <w:rFonts w:asciiTheme="majorBidi" w:hAnsiTheme="majorBidi" w:cstheme="majorBidi"/>
          <w:szCs w:val="24"/>
        </w:rPr>
        <w:t xml:space="preserve"> Institute, Ash Road, Woking, GU24 0NF, UK</w:t>
      </w:r>
    </w:p>
    <w:p w14:paraId="3681959E" w14:textId="6EC34CC1" w:rsidR="0041731E" w:rsidRPr="00190642" w:rsidRDefault="00190642" w:rsidP="00190642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FD22381" w14:textId="77BB5946" w:rsidR="0041731E" w:rsidRDefault="0041731E" w:rsidP="00214395">
      <w:pPr>
        <w:rPr>
          <w:rFonts w:asciiTheme="majorBidi" w:hAnsiTheme="majorBidi" w:cstheme="majorBidi"/>
          <w:b/>
          <w:sz w:val="32"/>
          <w:szCs w:val="32"/>
        </w:rPr>
      </w:pPr>
      <w:r w:rsidRPr="00FC58E3">
        <w:rPr>
          <w:rFonts w:asciiTheme="majorBidi" w:hAnsiTheme="majorBidi" w:cstheme="majorBidi"/>
          <w:b/>
          <w:sz w:val="32"/>
          <w:szCs w:val="32"/>
        </w:rPr>
        <w:lastRenderedPageBreak/>
        <w:t>Supplemental Figures and Tables</w:t>
      </w:r>
    </w:p>
    <w:p w14:paraId="28A04DB6" w14:textId="246B379F" w:rsidR="00D21E1F" w:rsidRPr="00CA3213" w:rsidRDefault="00CA3213" w:rsidP="00D21E1F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1. </w:t>
      </w:r>
      <w:r>
        <w:rPr>
          <w:rFonts w:asciiTheme="majorBidi" w:hAnsiTheme="majorBidi" w:cstheme="majorBidi"/>
          <w:sz w:val="24"/>
          <w:szCs w:val="24"/>
          <w:lang w:val="en-US"/>
        </w:rPr>
        <w:t>See attached Excel spreadsheet</w:t>
      </w:r>
    </w:p>
    <w:p w14:paraId="6768067F" w14:textId="77777777" w:rsidR="00CA3213" w:rsidRDefault="00CA3213" w:rsidP="00D21E1F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A6C8538" w14:textId="77777777" w:rsidR="00CA3213" w:rsidRPr="00B06CAF" w:rsidRDefault="00CA3213" w:rsidP="00D21E1F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6D50DBD" w14:textId="3268C835" w:rsidR="00E014B1" w:rsidRDefault="00D21E1F" w:rsidP="0077536D">
      <w:pPr>
        <w:spacing w:line="480" w:lineRule="auto"/>
        <w:jc w:val="lowKashida"/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Table S</w:t>
      </w:r>
      <w:r w:rsidR="00FB120B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2</w:t>
      </w:r>
      <w:r w:rsidR="00596D83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G2</w:t>
      </w:r>
      <w:r w:rsidR="0077536D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survi</w:t>
      </w:r>
      <w:r w:rsidR="00E014B1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v</w:t>
      </w:r>
      <w:r w:rsidR="0077536D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al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analysis </w:t>
      </w:r>
      <w:r w:rsidR="0077536D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of males and females from different OX lines on- and off-tetracycline</w:t>
      </w:r>
      <w:r w:rsidR="00E014B1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. M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icroinjection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survivors (G0) were pooled (either 10 males or 20 females) before being crossed to </w:t>
      </w:r>
      <w:r w:rsidR="00F2791C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the </w:t>
      </w:r>
      <w:r w:rsidR="0077536D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TOLIMAN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wt</w:t>
      </w:r>
      <w:r w:rsidR="00F2791C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.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Lines were named according to a number and an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alphabetical suffix (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e.g.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OX3647 Q)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to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denote the pool from which the G1offspring were collected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. B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ecause of the very high number of OX3647 survivors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,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the alphabet system was re-used and denoted by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a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number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in parentheses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before the alp</w:t>
      </w:r>
      <w:r w:rsidR="00F2791C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ha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betical suffix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,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e.g.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OX3647 (2)B. Additional numbers were given to multiple G1 offspring emerging from the same pool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(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e.g.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OX3647 L1, L2) and these were treated initially as potentially separate insertion events. Single transgenic G1 males were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each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crossed with several virgin wild </w:t>
      </w:r>
      <w:proofErr w:type="gramStart"/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type</w:t>
      </w:r>
      <w:proofErr w:type="gramEnd"/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female</w:t>
      </w:r>
      <w:r w:rsidR="00F2791C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. T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he G2 progeny were scored for fluorescence (F) or non-fluorescence (NF) and 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by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sex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,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on tetracyclin</w:t>
      </w:r>
      <w:r w:rsidR="006D7DE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e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-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(T, 100 µg/ml) or 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non tetracyclin</w:t>
      </w:r>
      <w:r w:rsidR="006D7DE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e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-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(NT)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containing 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medi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a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.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S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ex ratio under these two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diet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conditions w</w:t>
      </w:r>
      <w:r w:rsidR="000752E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as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used to assess functionality of the construct in two crucial parameters</w:t>
      </w:r>
      <w:r w:rsidR="006D7DE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: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1) Total suppression of female lethality when fed tetracycline 2) Full female lethality in the absence of tetracycline. Lines were </w:t>
      </w:r>
      <w:r w:rsidR="006D7DE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selected </w:t>
      </w:r>
      <w:r w:rsidR="0070094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for further testing </w:t>
      </w:r>
      <w:r w:rsidR="006D7DE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based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on their ability to meet these parameters and </w:t>
      </w:r>
      <w:r w:rsidR="006D7DE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on the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strength of fluorescence.</w:t>
      </w:r>
    </w:p>
    <w:p w14:paraId="3D60BFCF" w14:textId="267CE6B3" w:rsidR="00C01DAD" w:rsidRDefault="00D21E1F" w:rsidP="0077536D">
      <w:pPr>
        <w:spacing w:line="480" w:lineRule="auto"/>
        <w:jc w:val="lowKashida"/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sectPr w:rsidR="00C01DAD" w:rsidSect="00C1548F">
          <w:footerReference w:type="default" r:id="rId9"/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</w:t>
      </w:r>
    </w:p>
    <w:p w14:paraId="1B1D8E55" w14:textId="437D6A38" w:rsidR="00D21E1F" w:rsidRPr="00E957EA" w:rsidRDefault="00D21E1F" w:rsidP="0077536D">
      <w:pPr>
        <w:spacing w:line="480" w:lineRule="auto"/>
        <w:jc w:val="lowKashida"/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</w:pPr>
    </w:p>
    <w:tbl>
      <w:tblPr>
        <w:tblW w:w="14043" w:type="dxa"/>
        <w:tblInd w:w="93" w:type="dxa"/>
        <w:tblLook w:val="04A0" w:firstRow="1" w:lastRow="0" w:firstColumn="1" w:lastColumn="0" w:noHBand="0" w:noVBand="1"/>
      </w:tblPr>
      <w:tblGrid>
        <w:gridCol w:w="1252"/>
        <w:gridCol w:w="1014"/>
        <w:gridCol w:w="1060"/>
        <w:gridCol w:w="1193"/>
        <w:gridCol w:w="794"/>
        <w:gridCol w:w="1325"/>
        <w:gridCol w:w="546"/>
        <w:gridCol w:w="1581"/>
        <w:gridCol w:w="546"/>
        <w:gridCol w:w="1996"/>
        <w:gridCol w:w="546"/>
        <w:gridCol w:w="1673"/>
        <w:gridCol w:w="546"/>
      </w:tblGrid>
      <w:tr w:rsidR="00D21E1F" w:rsidRPr="00170B7E" w14:paraId="48B4B9D9" w14:textId="77777777" w:rsidTr="00CF50E4">
        <w:trPr>
          <w:trHeight w:val="284"/>
        </w:trPr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7EA02D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 </w:t>
            </w:r>
          </w:p>
        </w:tc>
        <w:tc>
          <w:tcPr>
            <w:tcW w:w="592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8C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T food</w:t>
            </w:r>
          </w:p>
        </w:tc>
        <w:tc>
          <w:tcPr>
            <w:tcW w:w="68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487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NT food</w:t>
            </w:r>
          </w:p>
        </w:tc>
      </w:tr>
      <w:tr w:rsidR="00100E96" w:rsidRPr="00170B7E" w14:paraId="12FC0177" w14:textId="77777777" w:rsidTr="00CF50E4">
        <w:trPr>
          <w:trHeight w:val="284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4A91A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 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62A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Pupae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4FE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F adults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087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NF adult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B2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Pupae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ECC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F adult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EFF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NF adults</w:t>
            </w:r>
          </w:p>
        </w:tc>
      </w:tr>
      <w:tr w:rsidR="00100E96" w:rsidRPr="00170B7E" w14:paraId="1A48D036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F0F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Lin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4F0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949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 xml:space="preserve">NF 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1E8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♂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DBD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♀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BD8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♂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1E1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♀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32B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 xml:space="preserve">F 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98E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NF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C55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♂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77F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♀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4B1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♂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F9A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♀</w:t>
            </w:r>
          </w:p>
        </w:tc>
      </w:tr>
      <w:tr w:rsidR="00100E96" w:rsidRPr="00170B7E" w14:paraId="0E1DAF6C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873F7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L1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 xml:space="preserve">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CE7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1E6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C66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A3C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AF2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A0D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50D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536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1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3D3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93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F74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1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210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</w:tr>
      <w:tr w:rsidR="00100E96" w:rsidRPr="00170B7E" w14:paraId="786DB420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F8200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L2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 xml:space="preserve">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39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CD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196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9AC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80C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A8D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0ED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97A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F9A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7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ACE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8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D87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7</w:t>
            </w:r>
          </w:p>
        </w:tc>
      </w:tr>
      <w:tr w:rsidR="00100E96" w:rsidRPr="00170B7E" w14:paraId="56817020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43599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L3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 xml:space="preserve">         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FFB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0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77E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2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EA5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6E3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3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0C1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BFD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88E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D73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3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0FC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EA4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F9F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2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223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</w:tr>
      <w:tr w:rsidR="00100E96" w:rsidRPr="00170B7E" w14:paraId="284C7736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6008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D5A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4E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0B8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94E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51F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E6A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275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7DC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8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56D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538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9C4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9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723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7</w:t>
            </w:r>
          </w:p>
        </w:tc>
      </w:tr>
      <w:tr w:rsidR="00100E96" w:rsidRPr="00170B7E" w14:paraId="3C8CCA13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61F6C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M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2CA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DCC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FEA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2AE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9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F97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250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3CC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841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473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C3A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BFD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7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FFB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</w:tr>
      <w:tr w:rsidR="00100E96" w:rsidRPr="00170B7E" w14:paraId="30C62EE9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11665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M2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 xml:space="preserve">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CBD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35A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061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393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7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71F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C8E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0EC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CA9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356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D13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FD2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8B2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2</w:t>
            </w:r>
          </w:p>
        </w:tc>
      </w:tr>
      <w:tr w:rsidR="00100E96" w:rsidRPr="00170B7E" w14:paraId="35BBDDB6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26F05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M3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 xml:space="preserve"> </w:t>
            </w:r>
            <w:r w:rsidRPr="00CF50E4">
              <w:rPr>
                <w:rFonts w:asciiTheme="majorBidi" w:eastAsia="Times New Roman" w:hAnsiTheme="majorBidi" w:cstheme="majorBidi"/>
                <w:lang w:eastAsia="zh-CN"/>
              </w:rPr>
              <w:t xml:space="preserve">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EC8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FAF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910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7A7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6D1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E6C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043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7F3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7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DEC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C11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AE6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6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573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</w:tr>
      <w:tr w:rsidR="00100E96" w:rsidRPr="00170B7E" w14:paraId="3DCC341F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55016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647Q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FB9D" w14:textId="68BF06CE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0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828A" w14:textId="3BB3139E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8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C412" w14:textId="60046399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BB82" w14:textId="236DBE33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4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4350" w14:textId="4426674B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5323" w14:textId="10558E00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685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2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B5F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30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DC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9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419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4C9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25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17F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lang w:eastAsia="zh-CN"/>
              </w:rPr>
              <w:t>112</w:t>
            </w:r>
          </w:p>
        </w:tc>
      </w:tr>
      <w:tr w:rsidR="00100E96" w:rsidRPr="00170B7E" w14:paraId="126941B3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84C3F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F59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9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65A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9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ED4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156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8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159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E6A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4EF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3F7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6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8B5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93A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525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4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BF0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5</w:t>
            </w:r>
          </w:p>
        </w:tc>
      </w:tr>
      <w:tr w:rsidR="00100E96" w:rsidRPr="00B575BA" w14:paraId="6487E1B5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9AF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47(2)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4E7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7A8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8A8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468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ECB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6CF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3D6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0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83A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8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27B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57B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3AC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FE0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9</w:t>
            </w:r>
          </w:p>
        </w:tc>
      </w:tr>
      <w:tr w:rsidR="00100E96" w:rsidRPr="00B575BA" w14:paraId="4FF83D34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C44E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47(2)C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BF3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D43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E1A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7D5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739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B95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ACC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1F0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E7E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174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E06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C94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5</w:t>
            </w:r>
          </w:p>
        </w:tc>
      </w:tr>
      <w:tr w:rsidR="00100E96" w:rsidRPr="00B575BA" w14:paraId="7F01BAA0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082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47(2)C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ABD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71A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9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FB4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DE2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E8E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5C4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18F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6BC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17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01F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5BE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EB2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64E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2</w:t>
            </w:r>
          </w:p>
        </w:tc>
      </w:tr>
      <w:tr w:rsidR="00100E96" w:rsidRPr="00B575BA" w14:paraId="45997911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86DD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47(2)J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6DA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4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8CD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C8D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288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8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E59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581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D3C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8C0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31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88A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E51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008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900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2</w:t>
            </w:r>
          </w:p>
        </w:tc>
      </w:tr>
      <w:tr w:rsidR="00100E96" w:rsidRPr="00B575BA" w14:paraId="62AF43F1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6C2D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47(2)W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BC8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AFF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6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E11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E07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14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0F0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901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F1A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5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0E7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09E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049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AE0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4</w:t>
            </w:r>
          </w:p>
        </w:tc>
      </w:tr>
      <w:tr w:rsidR="00100E96" w:rsidRPr="00170B7E" w14:paraId="3AE2CF59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E68FC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C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E961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0C4A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B4FB6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2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1D9C3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FF0F9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53E3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0863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9DBB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9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8E353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9BC7D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4E1C3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9CF15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2</w:t>
            </w:r>
          </w:p>
        </w:tc>
      </w:tr>
      <w:tr w:rsidR="00100E96" w:rsidRPr="00170B7E" w14:paraId="47D9A365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96D23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C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CAF7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7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3E9E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2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B0366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5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24DDC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5CB72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BCCF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5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3834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07A0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5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058D8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14002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56151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74973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4</w:t>
            </w:r>
          </w:p>
        </w:tc>
      </w:tr>
      <w:tr w:rsidR="00100E96" w:rsidRPr="00170B7E" w14:paraId="7760492C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E3D0D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F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8C9A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CF2C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3A470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C2F09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7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94BB0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7E42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828C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1ED4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9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98AE7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69AD6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2E03B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3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50447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0</w:t>
            </w:r>
          </w:p>
        </w:tc>
      </w:tr>
      <w:tr w:rsidR="00100E96" w:rsidRPr="00170B7E" w14:paraId="469DD26F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40E0D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F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BE64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F398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0E6E7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B0D28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8A46B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79CA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1285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4F5C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4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56D12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A1AB0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2B867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D3137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5</w:t>
            </w:r>
          </w:p>
        </w:tc>
      </w:tr>
      <w:tr w:rsidR="00100E96" w:rsidRPr="00170B7E" w14:paraId="43B12776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EB3E2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7AA7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4388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F9790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A496D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3AFD8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D454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7FD8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5EF3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3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76321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6DAAC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3C595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3C7DC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9</w:t>
            </w:r>
          </w:p>
        </w:tc>
      </w:tr>
      <w:tr w:rsidR="00100E96" w:rsidRPr="00170B7E" w14:paraId="418B3BA1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3A551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H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A114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4DBF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D7FF3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66519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56118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B874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9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150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0281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3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8E30C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F20DE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0BEEA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D0063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</w:t>
            </w:r>
          </w:p>
        </w:tc>
      </w:tr>
      <w:tr w:rsidR="00100E96" w:rsidRPr="00170B7E" w14:paraId="0AA72B38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B6C8D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H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027A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D0D2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ED62F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FA452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3B64B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4D81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9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2C8F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57B8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3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71FB2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BC2DA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2F510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7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43733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3</w:t>
            </w:r>
          </w:p>
        </w:tc>
      </w:tr>
      <w:tr w:rsidR="00100E96" w:rsidRPr="00170B7E" w14:paraId="4D24B7D9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1C5F4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J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40DD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3AFA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4726B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A5DE8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57A26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E722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447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5849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FB616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D4852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04459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EE7C5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</w:tr>
      <w:tr w:rsidR="00100E96" w:rsidRPr="00170B7E" w14:paraId="5D57D0FE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DDA20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lastRenderedPageBreak/>
              <w:t>3647(3)J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5AC6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2EC4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2EBD4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1F243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BCC49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DDB2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E016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96F5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E2288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3A033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9AEB1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3A9AF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9</w:t>
            </w:r>
          </w:p>
        </w:tc>
      </w:tr>
      <w:tr w:rsidR="00100E96" w:rsidRPr="00170B7E" w14:paraId="7D359DF7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98342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K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D2C6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E4D4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B87EE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E94E6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71306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C17E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E8D7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66BD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7508B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DCA2A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59E89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3DD58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</w:t>
            </w:r>
          </w:p>
        </w:tc>
      </w:tr>
      <w:tr w:rsidR="00100E96" w:rsidRPr="00170B7E" w14:paraId="566ECF31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A0B96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O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40E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5955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0FFA8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0A326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79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3B955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C472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361D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D3C6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4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346B8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0E07F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54543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2E9DF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</w:tr>
      <w:tr w:rsidR="00100E96" w:rsidRPr="00170B7E" w14:paraId="53996F22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F690F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P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E51A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E0D4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DFAEA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3B814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DA4C8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63CB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5283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525C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27A5B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0DA74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D6953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287EE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</w:tr>
      <w:tr w:rsidR="00100E96" w:rsidRPr="00170B7E" w14:paraId="1C3AA777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957EC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P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EDA2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3760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93303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AED4F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2C55F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B40A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BD83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209B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7AE48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9DFA6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9C998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BA0AB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1</w:t>
            </w:r>
          </w:p>
        </w:tc>
      </w:tr>
      <w:tr w:rsidR="00100E96" w:rsidRPr="00170B7E" w14:paraId="25CF7A63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7398E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Q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7AE5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80A7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1615F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54F74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9E224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5B0F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2F64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E10F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FD255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8ECDD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7B199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911B4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4</w:t>
            </w:r>
          </w:p>
        </w:tc>
      </w:tr>
      <w:tr w:rsidR="00100E96" w:rsidRPr="00170B7E" w14:paraId="7A0EFE66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6DF6A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Q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5A8D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C31C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7F678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B4838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25F2A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B0E8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9B98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FFB8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C1A22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76241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530DC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443E1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</w:tr>
      <w:tr w:rsidR="00100E96" w:rsidRPr="00170B7E" w14:paraId="45751D03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28D89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R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C8BA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53E3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F0633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1B782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DDEA2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BCC0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5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F12C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0BEF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8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AA5BF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9653C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195667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6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14AE7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4</w:t>
            </w:r>
          </w:p>
        </w:tc>
      </w:tr>
      <w:tr w:rsidR="00100E96" w:rsidRPr="00170B7E" w14:paraId="37C50C09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6CE83" w14:textId="77777777" w:rsidR="00D21E1F" w:rsidRPr="00CF50E4" w:rsidRDefault="00D21E1F" w:rsidP="00F2791C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3647(3)R</w:t>
            </w:r>
            <w:r w:rsidRPr="00CF50E4">
              <w:rPr>
                <w:rFonts w:asciiTheme="majorBidi" w:eastAsia="Times New Roman" w:hAnsiTheme="majorBidi" w:cstheme="majorBidi"/>
                <w:vertAlign w:val="subscript"/>
                <w:lang w:eastAsia="zh-CN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D49F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A479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78552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686E7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2EA9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EFD3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42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44C8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9413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96E6B1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1CF1B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72A68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6BF5E4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lang w:eastAsia="zh-CN"/>
              </w:rPr>
              <w:t>2</w:t>
            </w:r>
          </w:p>
        </w:tc>
      </w:tr>
      <w:tr w:rsidR="00100E96" w:rsidRPr="00170B7E" w14:paraId="44822A3D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97C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67D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912D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3EA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FF5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5313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D3E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E9C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59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7C7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FD09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277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1C2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</w:tr>
      <w:tr w:rsidR="00100E96" w:rsidRPr="00170B7E" w14:paraId="17B21EA6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470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3864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4583" w14:textId="3D35631A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3</w:t>
            </w:r>
            <w:r w:rsidR="009A1655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AE98" w14:textId="4427B2C3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3</w:t>
            </w:r>
            <w:r w:rsidR="009A1655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6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EEBD" w14:textId="4201C645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1</w:t>
            </w:r>
            <w:r w:rsidR="009A1655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7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8354" w14:textId="59202054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1</w:t>
            </w:r>
            <w:r w:rsidR="009A1655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6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0FFA" w14:textId="4085197F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1</w:t>
            </w:r>
            <w:r w:rsidR="009A1655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7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90DC" w14:textId="4D2FF4F4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16</w:t>
            </w:r>
            <w:r w:rsidR="009A1655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13BF" w14:textId="43D509FC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6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7FB3" w14:textId="5EECDE1D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12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AC80" w14:textId="4011E902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5</w:t>
            </w:r>
            <w:r w:rsidR="00D21E1F"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65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6BC9" w14:textId="0A24CFD7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3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DB4D" w14:textId="414623FA" w:rsidR="00D21E1F" w:rsidRPr="00CF50E4" w:rsidRDefault="009A1655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34</w:t>
            </w:r>
          </w:p>
        </w:tc>
      </w:tr>
      <w:tr w:rsidR="00100E96" w:rsidRPr="00170B7E" w14:paraId="6324C2CE" w14:textId="77777777" w:rsidTr="00CF50E4">
        <w:trPr>
          <w:trHeight w:val="284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B95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864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BC3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6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C048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615F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63D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D8F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505A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82DC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9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F6A2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9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6DFB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1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1AD0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754E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6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FFB6" w14:textId="77777777" w:rsidR="00D21E1F" w:rsidRPr="00CF50E4" w:rsidRDefault="00D21E1F" w:rsidP="00F279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CF50E4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36</w:t>
            </w:r>
          </w:p>
        </w:tc>
      </w:tr>
    </w:tbl>
    <w:p w14:paraId="145242F0" w14:textId="77777777" w:rsidR="00D21E1F" w:rsidRDefault="00D21E1F" w:rsidP="00D21E1F">
      <w:pPr>
        <w:spacing w:line="480" w:lineRule="auto"/>
        <w:jc w:val="lowKashida"/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</w:pPr>
    </w:p>
    <w:p w14:paraId="04E17D78" w14:textId="77777777" w:rsidR="00C01DAD" w:rsidRDefault="00C01DA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C01DAD" w:rsidSect="00100E96">
          <w:pgSz w:w="16838" w:h="11906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</w:p>
    <w:p w14:paraId="34E1C8AF" w14:textId="710B3B11" w:rsidR="00C01DAD" w:rsidRPr="0041731E" w:rsidRDefault="00C01DAD" w:rsidP="00100E96">
      <w:pPr>
        <w:spacing w:line="480" w:lineRule="auto"/>
        <w:jc w:val="lowKashida"/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  <w:lastRenderedPageBreak/>
        <w:t>Table S</w:t>
      </w:r>
      <w:r w:rsidR="00596D83"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  <w:t>3</w:t>
      </w:r>
      <w:r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  <w:t>.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Insecticide resistance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of the OX3864A RIDL medfly strain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in comparison to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an insecticide susceptible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,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laboratory reared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,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medfly strain from Crete (Lab-Crete).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Log-dose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probit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mortality data from topical application bioassays were generated for adult medfly 2-3 days post-eclosion from the Lab-Crete and OX3864A strains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,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respectively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,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to active ingredients from four insecticide classes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.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The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pyrethroid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, α-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cypermethrin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,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spinosad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(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spinosyn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),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dimethoate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(organophosphate) and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thiacloprid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(neonicotinoid), technical grade (&gt;96% purity) were used.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Mortality data were analyzed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as described in </w:t>
      </w:r>
      <w:r>
        <w:rPr>
          <w:rFonts w:asciiTheme="majorBidi" w:eastAsia="Times New Roman" w:hAnsiTheme="majorBidi" w:cstheme="majorBidi"/>
          <w:bCs/>
          <w:noProof/>
          <w:sz w:val="24"/>
          <w:szCs w:val="24"/>
          <w:lang w:val="en-US" w:eastAsia="en-GB"/>
        </w:rPr>
        <w:t>[1]</w:t>
      </w:r>
      <w:r w:rsidR="00E014B1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. T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he dose-mortality responses provide a slope, lethal concentrations (LC) and 95% confidence limits (CL) of the LC for each mortality line. A population is considered to be significantly (</w:t>
      </w:r>
      <w:r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eastAsia="en-GB"/>
        </w:rPr>
        <w:t xml:space="preserve">P 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&lt;0.05) different in insecticide resistance than another population when there is no overlap of the 95% confidence limits for median lethal concentration (LC</w:t>
      </w:r>
      <w:r>
        <w:rPr>
          <w:rFonts w:asciiTheme="majorBidi" w:eastAsia="Times New Roman" w:hAnsiTheme="majorBidi" w:cstheme="majorBidi"/>
          <w:bCs/>
          <w:sz w:val="24"/>
          <w:szCs w:val="24"/>
          <w:vertAlign w:val="subscript"/>
          <w:lang w:val="en-US" w:eastAsia="en-GB"/>
        </w:rPr>
        <w:t>50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).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Resistance factors (RF) of the OX3864A strain 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relative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to the reference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(Lab-Crete)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strain across all four classes of insecticide tested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were also calculated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. The laboratory reference strain (Lab-Crete) has been reared without exposure to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insectides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for 20 years and is 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designated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a highly insecticide 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susceptible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strain. The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se data show that OX3864A does not differ significantly in RF to the Lab-Crete strain and is therefore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highly susceptible to insecticides used for medfly control worldwide.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br w:type="page"/>
      </w:r>
    </w:p>
    <w:tbl>
      <w:tblPr>
        <w:tblW w:w="8248" w:type="dxa"/>
        <w:tblLayout w:type="fixed"/>
        <w:tblLook w:val="01E0" w:firstRow="1" w:lastRow="1" w:firstColumn="1" w:lastColumn="1" w:noHBand="0" w:noVBand="0"/>
      </w:tblPr>
      <w:tblGrid>
        <w:gridCol w:w="1455"/>
        <w:gridCol w:w="585"/>
        <w:gridCol w:w="1363"/>
        <w:gridCol w:w="279"/>
        <w:gridCol w:w="1585"/>
        <w:gridCol w:w="791"/>
        <w:gridCol w:w="923"/>
        <w:gridCol w:w="1267"/>
      </w:tblGrid>
      <w:tr w:rsidR="00C01DAD" w:rsidRPr="00065D6A" w14:paraId="1C0BC889" w14:textId="77777777" w:rsidTr="00C01DAD">
        <w:trPr>
          <w:cantSplit/>
          <w:trHeight w:val="441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DC9E57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Compound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3555C" w14:textId="77777777" w:rsidR="00C01DAD" w:rsidRPr="003A0EEB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3A0EEB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E7786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C</w:t>
            </w:r>
            <w:r w:rsidRPr="00065D6A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g/insect </w:t>
            </w:r>
          </w:p>
          <w:p w14:paraId="619C25F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95% 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L</w:t>
            </w: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A8B11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lope ± S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5E671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i/>
                <w:sz w:val="24"/>
                <w:szCs w:val="24"/>
              </w:rPr>
              <w:t>χ</w:t>
            </w:r>
            <w:r w:rsidRPr="00065D6A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639A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F2CF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F</w:t>
            </w:r>
          </w:p>
        </w:tc>
      </w:tr>
      <w:tr w:rsidR="00C01DAD" w:rsidRPr="00972851" w14:paraId="542EE0EE" w14:textId="77777777" w:rsidTr="00C01DAD">
        <w:trPr>
          <w:cantSplit/>
          <w:trHeight w:val="272"/>
        </w:trPr>
        <w:tc>
          <w:tcPr>
            <w:tcW w:w="8248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8DEFA" w14:textId="77777777" w:rsidR="00C01DAD" w:rsidRPr="003A0EEB" w:rsidRDefault="00C01DAD" w:rsidP="00C01DAD">
            <w:pPr>
              <w:spacing w:after="0" w:line="240" w:lineRule="auto"/>
              <w:ind w:firstLine="142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α-</w:t>
            </w:r>
            <w:proofErr w:type="spellStart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cypermethrin</w:t>
            </w:r>
            <w:proofErr w:type="spellEnd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pyrethroid</w:t>
            </w:r>
            <w:proofErr w:type="spellEnd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:</w:t>
            </w:r>
          </w:p>
        </w:tc>
      </w:tr>
      <w:tr w:rsidR="00C01DAD" w:rsidRPr="00065D6A" w14:paraId="53360D5F" w14:textId="77777777" w:rsidTr="00C01DAD">
        <w:trPr>
          <w:cantSplit/>
          <w:trHeight w:val="404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77E893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-Crete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4220847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8A43A1A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F55B4A9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01</w:t>
            </w:r>
          </w:p>
          <w:p w14:paraId="5600A098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70-1.58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711DC1F4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19 ± 0.41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1DA6AC92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E372B57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5867B54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01DAD" w:rsidRPr="00065D6A" w14:paraId="487E16B0" w14:textId="77777777" w:rsidTr="00C01DAD">
        <w:trPr>
          <w:cantSplit/>
          <w:trHeight w:val="378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BD6C4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X3864A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A5B149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330BFB7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0379C6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65 </w:t>
            </w:r>
          </w:p>
          <w:p w14:paraId="307916B5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44-0.93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3068E31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79 ± 0.54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2DBB753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214D52E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442FA02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4</w:t>
            </w:r>
          </w:p>
        </w:tc>
      </w:tr>
      <w:tr w:rsidR="00C01DAD" w:rsidRPr="00972851" w14:paraId="38738411" w14:textId="77777777" w:rsidTr="00C01DAD">
        <w:trPr>
          <w:cantSplit/>
          <w:trHeight w:val="299"/>
        </w:trPr>
        <w:tc>
          <w:tcPr>
            <w:tcW w:w="8248" w:type="dxa"/>
            <w:gridSpan w:val="8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39475D" w14:textId="77777777" w:rsidR="00C01DAD" w:rsidRPr="003A0EEB" w:rsidRDefault="00C01DAD" w:rsidP="00C01DAD">
            <w:pPr>
              <w:spacing w:after="0" w:line="240" w:lineRule="auto"/>
              <w:ind w:firstLine="142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proofErr w:type="spellStart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pinosad</w:t>
            </w:r>
            <w:proofErr w:type="spellEnd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spinosyn</w:t>
            </w:r>
            <w:proofErr w:type="spellEnd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)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:</w:t>
            </w:r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C01DAD" w:rsidRPr="00065D6A" w14:paraId="01CB4A2F" w14:textId="77777777" w:rsidTr="00C01DAD">
        <w:trPr>
          <w:cantSplit/>
          <w:trHeight w:val="299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9E4C61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-Crete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4DE4F4A9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38AE5E9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2A318C6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8</w:t>
            </w:r>
          </w:p>
          <w:p w14:paraId="25FA4AC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48-1.24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0E14A9BD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88 ± 0.75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9C07686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8FDBBA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4ED61B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01DAD" w:rsidRPr="00065D6A" w14:paraId="542B1B29" w14:textId="77777777" w:rsidTr="00C01DAD">
        <w:trPr>
          <w:cantSplit/>
          <w:trHeight w:val="299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E99B3A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X3864A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2F4FC15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B776D58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FAAC042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92 </w:t>
            </w:r>
          </w:p>
          <w:p w14:paraId="249E5E0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.65-1.34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6A8AC36E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65 ± 0.87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68784154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86F22B5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9368E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8</w:t>
            </w:r>
          </w:p>
        </w:tc>
      </w:tr>
      <w:tr w:rsidR="00C01DAD" w:rsidRPr="00972851" w14:paraId="534D9727" w14:textId="77777777" w:rsidTr="00C01DAD">
        <w:trPr>
          <w:cantSplit/>
          <w:trHeight w:val="299"/>
        </w:trPr>
        <w:tc>
          <w:tcPr>
            <w:tcW w:w="8248" w:type="dxa"/>
            <w:gridSpan w:val="8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BDE02B" w14:textId="77777777" w:rsidR="00C01DAD" w:rsidRPr="003A0EEB" w:rsidRDefault="00C01DAD" w:rsidP="00C01DAD">
            <w:pPr>
              <w:spacing w:after="0" w:line="240" w:lineRule="auto"/>
              <w:ind w:firstLine="142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proofErr w:type="spellStart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Dimethoate</w:t>
            </w:r>
            <w:proofErr w:type="spellEnd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(organophosphate)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:</w:t>
            </w:r>
          </w:p>
        </w:tc>
      </w:tr>
      <w:tr w:rsidR="00C01DAD" w:rsidRPr="00065D6A" w14:paraId="250BB2D1" w14:textId="77777777" w:rsidTr="00C01DAD">
        <w:trPr>
          <w:cantSplit/>
          <w:trHeight w:val="433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ACA296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-Crete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3E63228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11EDDF6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835C70A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02</w:t>
            </w:r>
          </w:p>
          <w:p w14:paraId="6221859A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3.02-7.60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3B0F486A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4 ± 0.98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459D61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8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577D494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22F487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01DAD" w:rsidRPr="00065D6A" w14:paraId="1BE17C09" w14:textId="77777777" w:rsidTr="00C01DAD">
        <w:trPr>
          <w:cantSplit/>
          <w:trHeight w:val="299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D7B24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X3864A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9DE0F2E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6F90798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AA50851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90</w:t>
            </w:r>
          </w:p>
          <w:p w14:paraId="683CEAC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3.61-9.01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0408E9C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4 ± 0.94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64FE5F2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D9604F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F481885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7</w:t>
            </w:r>
          </w:p>
        </w:tc>
      </w:tr>
      <w:tr w:rsidR="00C01DAD" w:rsidRPr="00065D6A" w14:paraId="6A36F44B" w14:textId="77777777" w:rsidTr="00C01DAD">
        <w:trPr>
          <w:cantSplit/>
          <w:trHeight w:val="299"/>
        </w:trPr>
        <w:tc>
          <w:tcPr>
            <w:tcW w:w="8248" w:type="dxa"/>
            <w:gridSpan w:val="8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603751" w14:textId="77777777" w:rsidR="00C01DAD" w:rsidRPr="003A0EEB" w:rsidRDefault="00C01DAD" w:rsidP="00C01DAD">
            <w:pPr>
              <w:spacing w:after="0" w:line="240" w:lineRule="auto"/>
              <w:ind w:firstLine="142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proofErr w:type="spellStart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Thiacloprid</w:t>
            </w:r>
            <w:proofErr w:type="spellEnd"/>
            <w:r w:rsidRPr="003A0EEB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(neonicotinoid)</w:t>
            </w:r>
            <w: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:</w:t>
            </w:r>
          </w:p>
        </w:tc>
      </w:tr>
      <w:tr w:rsidR="00C01DAD" w:rsidRPr="00065D6A" w14:paraId="01965469" w14:textId="77777777" w:rsidTr="00C01DAD">
        <w:trPr>
          <w:cantSplit/>
          <w:trHeight w:val="366"/>
        </w:trPr>
        <w:tc>
          <w:tcPr>
            <w:tcW w:w="145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46C13A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-Crete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A6FC21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C749A2E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04BC3A9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.02</w:t>
            </w:r>
          </w:p>
          <w:p w14:paraId="159DE1EB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21.4-56.0)</w:t>
            </w:r>
          </w:p>
        </w:tc>
        <w:tc>
          <w:tcPr>
            <w:tcW w:w="1864" w:type="dxa"/>
            <w:gridSpan w:val="2"/>
            <w:shd w:val="clear" w:color="auto" w:fill="auto"/>
            <w:vAlign w:val="center"/>
          </w:tcPr>
          <w:p w14:paraId="64F0BEB3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8 ± 0.73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2D0BA10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9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C7EB3E8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3C898A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C01DAD" w:rsidRPr="00065D6A" w14:paraId="763DE95B" w14:textId="77777777" w:rsidTr="00C01DAD">
        <w:trPr>
          <w:cantSplit/>
          <w:trHeight w:val="740"/>
        </w:trPr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0E3A8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X3864A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AA7F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B2877" w14:textId="77777777" w:rsidR="00C01DAD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3BC46BC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.04</w:t>
            </w:r>
          </w:p>
          <w:p w14:paraId="38F2442F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7.8-47.7)</w:t>
            </w:r>
          </w:p>
        </w:tc>
        <w:tc>
          <w:tcPr>
            <w:tcW w:w="18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E8728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2 ± 0.9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3D955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55683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C4C81D" w14:textId="77777777" w:rsidR="00C01DAD" w:rsidRPr="00065D6A" w:rsidRDefault="00C01DAD" w:rsidP="00C01DA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5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6</w:t>
            </w:r>
          </w:p>
        </w:tc>
      </w:tr>
    </w:tbl>
    <w:p w14:paraId="402E4CC2" w14:textId="4DCD224C" w:rsidR="00C01DAD" w:rsidRDefault="00C01DAD" w:rsidP="00100E96">
      <w:pPr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3B7FBA">
        <w:rPr>
          <w:rFonts w:asciiTheme="majorBidi" w:hAnsiTheme="majorBidi" w:cstheme="majorBidi"/>
          <w:i/>
          <w:sz w:val="24"/>
          <w:szCs w:val="24"/>
          <w:lang w:val="en-US"/>
        </w:rPr>
        <w:t>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= Number of medfly tested; LC</w:t>
      </w:r>
      <w:r w:rsidRPr="0065108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50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= median lethal concentration of insecticide for the population ± 95% confidence limits (CL)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;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lope = slope of the dose-mortality response (± standard error, SE); </w:t>
      </w:r>
      <w:r w:rsidRPr="00065D6A">
        <w:rPr>
          <w:rFonts w:asciiTheme="majorBidi" w:hAnsiTheme="majorBidi" w:cstheme="majorBidi"/>
          <w:i/>
          <w:sz w:val="24"/>
          <w:szCs w:val="24"/>
        </w:rPr>
        <w:t>χ</w:t>
      </w:r>
      <w:r w:rsidRPr="00065D6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= Chi-square test of linearity of dose-mortality responses </w:t>
      </w:r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as described in </w:t>
      </w:r>
      <w:proofErr w:type="spellStart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>Roditakis</w:t>
      </w:r>
      <w:proofErr w:type="spellEnd"/>
      <w:r w:rsidRPr="00714438"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et al. (2005)</w:t>
      </w:r>
      <w:r>
        <w:rPr>
          <w:rFonts w:asciiTheme="majorBidi" w:eastAsia="Times New Roman" w:hAnsiTheme="majorBidi" w:cstheme="majorBidi"/>
          <w:bCs/>
          <w:sz w:val="24"/>
          <w:szCs w:val="24"/>
          <w:lang w:val="en-US" w:eastAsia="en-GB"/>
        </w:rPr>
        <w:t xml:space="preserve"> </w:t>
      </w:r>
      <w:r w:rsidR="00E014B1">
        <w:rPr>
          <w:rFonts w:asciiTheme="majorBidi" w:eastAsia="Times New Roman" w:hAnsiTheme="majorBidi" w:cstheme="majorBidi"/>
          <w:bCs/>
          <w:noProof/>
          <w:sz w:val="24"/>
          <w:szCs w:val="24"/>
          <w:lang w:val="en-US" w:eastAsia="en-GB"/>
        </w:rPr>
        <w:t>[</w:t>
      </w:r>
      <w:r>
        <w:rPr>
          <w:rFonts w:asciiTheme="majorBidi" w:eastAsia="Times New Roman" w:hAnsiTheme="majorBidi" w:cstheme="majorBidi"/>
          <w:bCs/>
          <w:noProof/>
          <w:sz w:val="24"/>
          <w:szCs w:val="24"/>
          <w:lang w:val="en-US" w:eastAsia="en-GB"/>
        </w:rPr>
        <w:t>1</w:t>
      </w:r>
      <w:r w:rsidR="00E014B1">
        <w:rPr>
          <w:rFonts w:asciiTheme="majorBidi" w:eastAsia="Times New Roman" w:hAnsiTheme="majorBidi" w:cstheme="majorBidi"/>
          <w:bCs/>
          <w:noProof/>
          <w:sz w:val="24"/>
          <w:szCs w:val="24"/>
          <w:lang w:val="en-US" w:eastAsia="en-GB"/>
        </w:rPr>
        <w:t>]</w:t>
      </w:r>
      <w:r>
        <w:rPr>
          <w:rFonts w:asciiTheme="majorBidi" w:eastAsia="Times New Roman" w:hAnsiTheme="majorBidi" w:cstheme="majorBidi"/>
          <w:bCs/>
          <w:noProof/>
          <w:sz w:val="24"/>
          <w:szCs w:val="24"/>
          <w:lang w:val="en-US" w:eastAsia="en-GB"/>
        </w:rPr>
        <w:t xml:space="preserve">; df = degrees of freedom for </w:t>
      </w:r>
      <w:r w:rsidRPr="00065D6A">
        <w:rPr>
          <w:rFonts w:asciiTheme="majorBidi" w:hAnsiTheme="majorBidi" w:cstheme="majorBidi"/>
          <w:i/>
          <w:sz w:val="24"/>
          <w:szCs w:val="24"/>
        </w:rPr>
        <w:t>χ</w:t>
      </w:r>
      <w:r w:rsidRPr="00065D6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ests</w:t>
      </w:r>
      <w:r>
        <w:rPr>
          <w:rFonts w:asciiTheme="majorBidi" w:eastAsia="Times New Roman" w:hAnsiTheme="majorBidi" w:cstheme="majorBidi"/>
          <w:bCs/>
          <w:noProof/>
          <w:sz w:val="24"/>
          <w:szCs w:val="24"/>
          <w:lang w:val="en-US" w:eastAsia="en-GB"/>
        </w:rPr>
        <w:t xml:space="preserve">. All </w:t>
      </w:r>
      <w:r w:rsidRPr="00065D6A">
        <w:rPr>
          <w:rFonts w:asciiTheme="majorBidi" w:hAnsiTheme="majorBidi" w:cstheme="majorBidi"/>
          <w:i/>
          <w:sz w:val="24"/>
          <w:szCs w:val="24"/>
        </w:rPr>
        <w:t>χ</w:t>
      </w:r>
      <w:r w:rsidRPr="00065D6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ests were not significant (</w:t>
      </w:r>
      <w:r w:rsidRPr="003A0EEB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&gt; 0.05) indicating no differences across the two medfly strains in insecticide resistance for any insecticide tested. RF = resistance factor of OX3864A strain relative to Lab-Crete strain (LC</w:t>
      </w:r>
      <w:r>
        <w:rPr>
          <w:rFonts w:asciiTheme="majorBidi" w:hAnsiTheme="majorBidi" w:cstheme="majorBidi"/>
          <w:sz w:val="24"/>
          <w:szCs w:val="24"/>
          <w:vertAlign w:val="subscript"/>
          <w:lang w:val="en-US"/>
        </w:rPr>
        <w:t>50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f OX3864A/LC</w:t>
      </w:r>
      <w:r>
        <w:rPr>
          <w:rFonts w:asciiTheme="majorBidi" w:hAnsiTheme="majorBidi" w:cstheme="majorBidi"/>
          <w:sz w:val="24"/>
          <w:szCs w:val="24"/>
          <w:vertAlign w:val="subscript"/>
          <w:lang w:val="en-US"/>
        </w:rPr>
        <w:t xml:space="preserve">50 </w:t>
      </w:r>
      <w:r>
        <w:rPr>
          <w:rFonts w:asciiTheme="majorBidi" w:hAnsiTheme="majorBidi" w:cstheme="majorBidi"/>
          <w:sz w:val="24"/>
          <w:szCs w:val="24"/>
          <w:lang w:val="en-US"/>
        </w:rPr>
        <w:t>of Lab-Crete strain)</w:t>
      </w:r>
    </w:p>
    <w:p w14:paraId="4C1E1584" w14:textId="77777777" w:rsidR="00596D83" w:rsidRDefault="00596D83" w:rsidP="00C01DA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1703C59" w14:textId="77777777" w:rsidR="00596D83" w:rsidRDefault="00596D83" w:rsidP="00C01DAD">
      <w:pPr>
        <w:rPr>
          <w:rFonts w:asciiTheme="majorBidi" w:hAnsiTheme="majorBidi" w:cstheme="majorBidi"/>
          <w:sz w:val="24"/>
          <w:szCs w:val="24"/>
          <w:lang w:val="en-US"/>
        </w:rPr>
        <w:sectPr w:rsidR="00596D83" w:rsidSect="00C1548F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2DBA2B8A" w14:textId="77777777" w:rsidR="00596D83" w:rsidRPr="0081607A" w:rsidRDefault="00596D83" w:rsidP="00596D83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4</w:t>
      </w:r>
      <w:r w:rsidRPr="0081607A">
        <w:rPr>
          <w:rFonts w:asciiTheme="majorBidi" w:hAnsiTheme="majorBidi" w:cstheme="majorBidi"/>
          <w:b/>
          <w:sz w:val="24"/>
          <w:szCs w:val="24"/>
        </w:rPr>
        <w:t>.</w:t>
      </w:r>
      <w:r w:rsidRPr="0081607A">
        <w:rPr>
          <w:rFonts w:asciiTheme="majorBidi" w:hAnsiTheme="majorBidi" w:cstheme="majorBidi"/>
          <w:sz w:val="24"/>
          <w:szCs w:val="24"/>
        </w:rPr>
        <w:t xml:space="preserve"> Indices of Fitness for strains OX3864A, OX3647Q, wild type and </w:t>
      </w:r>
      <w:r w:rsidRPr="0081607A">
        <w:rPr>
          <w:rFonts w:asciiTheme="majorBidi" w:hAnsiTheme="majorBidi" w:cstheme="majorBidi"/>
          <w:i/>
          <w:sz w:val="24"/>
          <w:szCs w:val="24"/>
        </w:rPr>
        <w:t>tsl,</w:t>
      </w:r>
      <w:r w:rsidRPr="0081607A">
        <w:rPr>
          <w:rFonts w:asciiTheme="majorBidi" w:hAnsiTheme="majorBidi" w:cstheme="majorBidi"/>
          <w:sz w:val="24"/>
          <w:szCs w:val="24"/>
        </w:rPr>
        <w:t xml:space="preserve"> calculated from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81607A">
        <w:rPr>
          <w:rFonts w:asciiTheme="majorBidi" w:hAnsiTheme="majorBidi" w:cstheme="majorBidi"/>
          <w:sz w:val="24"/>
          <w:szCs w:val="24"/>
        </w:rPr>
        <w:t>life history data.</w:t>
      </w:r>
    </w:p>
    <w:p w14:paraId="5A252792" w14:textId="77777777" w:rsidR="00596D83" w:rsidRPr="0081607A" w:rsidRDefault="00596D83" w:rsidP="00596D83">
      <w:pPr>
        <w:spacing w:after="0" w:line="480" w:lineRule="auto"/>
        <w:jc w:val="lowKashida"/>
        <w:rPr>
          <w:rFonts w:asciiTheme="majorBidi" w:hAnsiTheme="majorBidi" w:cstheme="majorBidi"/>
          <w:sz w:val="24"/>
          <w:szCs w:val="24"/>
          <w:lang w:eastAsia="en-GB"/>
        </w:rPr>
      </w:pPr>
    </w:p>
    <w:tbl>
      <w:tblPr>
        <w:tblW w:w="833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559"/>
        <w:gridCol w:w="1985"/>
        <w:gridCol w:w="992"/>
      </w:tblGrid>
      <w:tr w:rsidR="00596D83" w:rsidRPr="0081607A" w14:paraId="2D2127CD" w14:textId="77777777" w:rsidTr="00012A99">
        <w:trPr>
          <w:cantSplit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EF18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4A80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70817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OX3864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09F0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OX347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FCC7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TSL</w:t>
            </w:r>
          </w:p>
        </w:tc>
      </w:tr>
      <w:tr w:rsidR="00596D83" w:rsidRPr="0081607A" w14:paraId="753E3BFC" w14:textId="77777777" w:rsidTr="00012A99">
        <w:trPr>
          <w:cantSplit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09E37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Net Reproductive Rate (R</w:t>
            </w:r>
            <w:r w:rsidRPr="0081607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81607A">
              <w:rPr>
                <w:rFonts w:asciiTheme="majorBidi" w:hAnsiTheme="majorBidi" w:cstheme="majorBidi"/>
                <w:sz w:val="24"/>
                <w:szCs w:val="24"/>
              </w:rPr>
              <w:t>) of Fem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28D67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267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9823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183.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449F5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113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34A4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133.1</w:t>
            </w:r>
          </w:p>
        </w:tc>
      </w:tr>
      <w:tr w:rsidR="00596D83" w:rsidRPr="0081607A" w14:paraId="53C48FCC" w14:textId="77777777" w:rsidTr="00012A99">
        <w:trPr>
          <w:cantSplit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2C87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Generation time in days (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92C29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D0C6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91864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35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993B6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596D83" w:rsidRPr="0081607A" w14:paraId="1E3CA4B0" w14:textId="77777777" w:rsidTr="00012A99">
        <w:trPr>
          <w:cantSplit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676B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Index of fitness (</w:t>
            </w:r>
            <w:r w:rsidRPr="0081607A">
              <w:rPr>
                <w:rFonts w:asciiTheme="majorBidi" w:hAnsiTheme="majorBidi" w:cstheme="majorBidi"/>
                <w:i/>
                <w:sz w:val="24"/>
                <w:szCs w:val="24"/>
              </w:rPr>
              <w:t>r</w:t>
            </w:r>
            <w:r w:rsidRPr="0081607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53357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0.1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F3E50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0.1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65542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0.1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B440" w14:textId="77777777" w:rsidR="00596D83" w:rsidRPr="0081607A" w:rsidRDefault="00596D83" w:rsidP="000868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607A">
              <w:rPr>
                <w:rFonts w:asciiTheme="majorBidi" w:hAnsiTheme="majorBidi" w:cstheme="majorBidi"/>
                <w:sz w:val="24"/>
                <w:szCs w:val="24"/>
              </w:rPr>
              <w:t>0.165</w:t>
            </w:r>
          </w:p>
        </w:tc>
      </w:tr>
    </w:tbl>
    <w:p w14:paraId="734FEF21" w14:textId="7DF4EF21" w:rsidR="00596D83" w:rsidRDefault="00596D83" w:rsidP="00596D83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3886C651" w14:textId="77777777" w:rsidR="00596D83" w:rsidRDefault="00596D83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502E5C16" w14:textId="77777777" w:rsidR="000868A2" w:rsidRDefault="000868A2" w:rsidP="00100E96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390FB83E" w14:textId="6025C3F0" w:rsidR="000868A2" w:rsidRDefault="000868A2" w:rsidP="00100E96">
      <w:pPr>
        <w:spacing w:line="480" w:lineRule="auto"/>
        <w:jc w:val="lowKashida"/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Table S5 </w:t>
      </w:r>
      <w:r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Costs of tetracycline use when included into standard mass rearing cost analysis. Estimates based on </w:t>
      </w:r>
      <w:r w:rsidR="00291F4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the IAEA business plan </w:t>
      </w:r>
      <w:r w:rsidR="00100E96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[2]</w:t>
      </w:r>
      <w:r w:rsidR="00291F4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which models a large mass rearing facility producing fifty billion flies per year (</w:t>
      </w:r>
      <w:r w:rsidR="00291F4A" w:rsidRPr="00BB6142">
        <w:rPr>
          <w:rFonts w:asciiTheme="majorBidi" w:eastAsia="Times New Roman" w:hAnsiTheme="majorBidi" w:cstheme="majorBidi"/>
          <w:bCs/>
          <w:i/>
          <w:sz w:val="24"/>
          <w:szCs w:val="24"/>
          <w:lang w:eastAsia="en-GB"/>
        </w:rPr>
        <w:t>tsl</w:t>
      </w:r>
      <w:r w:rsidR="00291F4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 strain) and estimates US$ 5 million per year in diet costs and US$ 375 million per year in additional production costs (excluding cost of capital). Chlortetracycline may be purchased for </w:t>
      </w:r>
      <w:r w:rsidR="00E65CB7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ca. </w:t>
      </w:r>
      <w:r w:rsidR="00291F4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US$100/kg (</w:t>
      </w:r>
      <w:proofErr w:type="spellStart"/>
      <w:r w:rsidR="00291F4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EBiochem</w:t>
      </w:r>
      <w:proofErr w:type="spellEnd"/>
      <w:r w:rsidR="00291F4A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 xml:space="preserve">) and is used at a concentration of 100µg/ml. </w:t>
      </w:r>
      <w:r w:rsidR="00CA3213"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  <w:t>Use of tetracycline may incur some additional costs e.g. in respect of disposal of spent diet, depending on local regulations and current practice.</w:t>
      </w:r>
    </w:p>
    <w:p w14:paraId="7C65D972" w14:textId="77777777" w:rsidR="000868A2" w:rsidRDefault="000868A2" w:rsidP="000868A2">
      <w:pPr>
        <w:spacing w:line="480" w:lineRule="auto"/>
        <w:jc w:val="lowKashida"/>
        <w:rPr>
          <w:rFonts w:asciiTheme="majorBidi" w:eastAsia="Times New Roman" w:hAnsiTheme="majorBidi" w:cstheme="majorBidi"/>
          <w:bCs/>
          <w:sz w:val="24"/>
          <w:szCs w:val="24"/>
          <w:lang w:eastAsia="en-GB"/>
        </w:rPr>
      </w:pPr>
    </w:p>
    <w:tbl>
      <w:tblPr>
        <w:tblStyle w:val="TableGrid"/>
        <w:tblW w:w="0" w:type="auto"/>
        <w:tblInd w:w="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823"/>
        <w:gridCol w:w="1843"/>
        <w:gridCol w:w="2126"/>
      </w:tblGrid>
      <w:tr w:rsidR="000868A2" w14:paraId="73420103" w14:textId="77777777" w:rsidTr="00100E96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6A53EA04" w14:textId="77777777" w:rsidR="000868A2" w:rsidRDefault="000868A2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3045822E" w14:textId="0CCA2669" w:rsidR="000868A2" w:rsidRDefault="000868A2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Co</w:t>
            </w:r>
            <w:r w:rsidR="00291F4A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st of tet used per million flies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 xml:space="preserve"> produced (US$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9FF9AC" w14:textId="2DB02B41" w:rsidR="000868A2" w:rsidRDefault="00291F4A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Cost of diet per million flies</w:t>
            </w:r>
            <w:r w:rsidR="000868A2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 xml:space="preserve"> produced (US$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3A28F5" w14:textId="77777777" w:rsidR="000868A2" w:rsidRDefault="000868A2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Production cost of medfly rearing per million flies</w:t>
            </w:r>
          </w:p>
        </w:tc>
      </w:tr>
      <w:tr w:rsidR="000868A2" w14:paraId="679478B9" w14:textId="77777777" w:rsidTr="00100E96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62DD144" w14:textId="77777777" w:rsidR="000868A2" w:rsidRDefault="000868A2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Estimated cost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66C1FD3C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 w:rsidRPr="00B67B93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1CD757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 w:rsidRPr="00B67B93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7DF7B3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 w:rsidRPr="00B67B93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375</w:t>
            </w:r>
          </w:p>
        </w:tc>
      </w:tr>
      <w:tr w:rsidR="000868A2" w14:paraId="56CED359" w14:textId="77777777" w:rsidTr="00100E96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5E84439" w14:textId="77777777" w:rsidR="000868A2" w:rsidRDefault="000868A2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Net cos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7A8E1193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45308F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64B709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476</w:t>
            </w:r>
          </w:p>
        </w:tc>
      </w:tr>
      <w:tr w:rsidR="000868A2" w14:paraId="041F996E" w14:textId="77777777" w:rsidTr="00100E96">
        <w:tc>
          <w:tcPr>
            <w:tcW w:w="1269" w:type="dxa"/>
            <w:tcBorders>
              <w:top w:val="single" w:sz="4" w:space="0" w:color="auto"/>
            </w:tcBorders>
          </w:tcPr>
          <w:p w14:paraId="578ED991" w14:textId="77777777" w:rsidR="000868A2" w:rsidRDefault="000868A2" w:rsidP="000868A2">
            <w:pPr>
              <w:spacing w:line="48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Percentage cost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1E3D8085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7836EC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0.99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DFD5F2" w14:textId="77777777" w:rsidR="000868A2" w:rsidRPr="00B67B93" w:rsidRDefault="000868A2" w:rsidP="00100E96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GB"/>
              </w:rPr>
              <w:t>0.21%</w:t>
            </w:r>
          </w:p>
        </w:tc>
      </w:tr>
    </w:tbl>
    <w:p w14:paraId="7CA21A80" w14:textId="0DFC4BF0" w:rsidR="000868A2" w:rsidRDefault="000868A2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2F9FCFF" w14:textId="77777777" w:rsidR="000868A2" w:rsidRDefault="000868A2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7AB2DC43" w14:textId="51A9A576" w:rsidR="0041731E" w:rsidRPr="0041731E" w:rsidRDefault="00190642" w:rsidP="00FC58E3">
      <w:pPr>
        <w:spacing w:line="480" w:lineRule="auto"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lastRenderedPageBreak/>
        <w:t>Figure</w:t>
      </w:r>
      <w:r w:rsidR="0041731E" w:rsidRPr="0041731E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 S</w:t>
      </w:r>
      <w:r w:rsidR="002168C7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1</w:t>
      </w:r>
      <w:r w:rsidR="00FC58E3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.</w:t>
      </w:r>
      <w:r w:rsidR="0041731E" w:rsidRPr="0041731E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 </w:t>
      </w:r>
      <w:r w:rsidR="0041731E" w:rsidRP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>Transgenic insertion sites for RIDL constructs in medfly lines OX3864A and OX3647Q</w:t>
      </w:r>
      <w:r w:rsidR="002372A0">
        <w:rPr>
          <w:rFonts w:asciiTheme="majorBidi" w:eastAsia="Times New Roman" w:hAnsiTheme="majorBidi" w:cstheme="majorBidi"/>
          <w:sz w:val="24"/>
          <w:szCs w:val="24"/>
          <w:lang w:eastAsia="en-GB"/>
        </w:rPr>
        <w:t>.</w:t>
      </w:r>
    </w:p>
    <w:p w14:paraId="04C3CBD0" w14:textId="358B3466" w:rsidR="0041731E" w:rsidRDefault="002372A0" w:rsidP="005E2063">
      <w:pPr>
        <w:spacing w:line="480" w:lineRule="auto"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Shown are the 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>genomic sequence</w:t>
      </w:r>
      <w:r w:rsidR="00E14F5E">
        <w:rPr>
          <w:rFonts w:asciiTheme="majorBidi" w:eastAsia="Times New Roman" w:hAnsiTheme="majorBidi" w:cstheme="majorBidi"/>
          <w:sz w:val="24"/>
          <w:szCs w:val="24"/>
          <w:lang w:eastAsia="en-GB"/>
        </w:rPr>
        <w:t>s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adjacent to the transgene insertion</w:t>
      </w:r>
      <w:r w:rsidR="00E14F5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s and 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the</w:t>
      </w:r>
      <w:r w:rsidR="00E14F5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complete removal of </w:t>
      </w:r>
      <w:r w:rsidR="00E14F5E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 xml:space="preserve">piggyBac </w:t>
      </w:r>
      <w:r w:rsidR="00E14F5E">
        <w:rPr>
          <w:rFonts w:asciiTheme="majorBidi" w:eastAsia="Times New Roman" w:hAnsiTheme="majorBidi" w:cstheme="majorBidi"/>
          <w:sz w:val="24"/>
          <w:szCs w:val="24"/>
          <w:lang w:eastAsia="en-GB"/>
        </w:rPr>
        <w:t>sequences</w:t>
      </w:r>
      <w:r w:rsidR="002168C7">
        <w:rPr>
          <w:rFonts w:asciiTheme="majorBidi" w:eastAsia="Times New Roman" w:hAnsiTheme="majorBidi" w:cstheme="majorBidi"/>
          <w:sz w:val="24"/>
          <w:szCs w:val="24"/>
          <w:lang w:eastAsia="en-GB"/>
        </w:rPr>
        <w:t>, via methods described in [3]</w:t>
      </w:r>
      <w:r w:rsidR="00E14F5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in;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</w:t>
      </w:r>
      <w:r w:rsidR="00E52A4A" w:rsidRPr="00100E9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A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>)</w:t>
      </w:r>
      <w:r w:rsidR="00651084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OX3864A-Cca and </w:t>
      </w:r>
      <w:r w:rsidR="00E52A4A" w:rsidRPr="00100E96"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  <w:t>B</w:t>
      </w:r>
      <w:r w:rsidR="00651084">
        <w:rPr>
          <w:rFonts w:asciiTheme="majorBidi" w:eastAsia="Times New Roman" w:hAnsiTheme="majorBidi" w:cstheme="majorBidi"/>
          <w:sz w:val="24"/>
          <w:szCs w:val="24"/>
          <w:lang w:eastAsia="en-GB"/>
        </w:rPr>
        <w:t>) OX3647Q-Cca.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</w:t>
      </w:r>
      <w:r w:rsidR="00651084">
        <w:rPr>
          <w:rFonts w:asciiTheme="majorBidi" w:eastAsia="Times New Roman" w:hAnsiTheme="majorBidi" w:cstheme="majorBidi"/>
          <w:sz w:val="24"/>
          <w:szCs w:val="24"/>
          <w:lang w:eastAsia="en-GB"/>
        </w:rPr>
        <w:t>F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lanking sequences are 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capitalised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and </w:t>
      </w:r>
      <w:r w:rsidR="00651084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were 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obtained 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following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PCR from the </w:t>
      </w:r>
      <w:r w:rsidR="005E206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homozygous, </w:t>
      </w:r>
      <w:r w:rsidR="005E2063" w:rsidRPr="005E2063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piggy</w:t>
      </w:r>
      <w:r w:rsidR="005E2063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B</w:t>
      </w:r>
      <w:r w:rsidR="005E2063" w:rsidRPr="005E2063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ac</w:t>
      </w:r>
      <w:r w:rsidR="005E2063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free 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>strains</w:t>
      </w:r>
      <w:r w:rsidR="005E2063">
        <w:rPr>
          <w:rFonts w:asciiTheme="majorBidi" w:eastAsia="Times New Roman" w:hAnsiTheme="majorBidi" w:cstheme="majorBidi"/>
          <w:sz w:val="24"/>
          <w:szCs w:val="24"/>
          <w:lang w:eastAsia="en-GB"/>
        </w:rPr>
        <w:t>, p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>rimer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sequences are underlined. 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Sequences of the c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>onstructs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(truncated)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are shown in lower-case text. 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PCR was carried out with AttpF1 and adaptor PRIMER, followed by a nested PCR with AttpF2 and MID. The other end of the flanking sequence was obtained </w:t>
      </w:r>
      <w:r w:rsidR="00445BF4">
        <w:rPr>
          <w:rFonts w:asciiTheme="majorBidi" w:eastAsia="Times New Roman" w:hAnsiTheme="majorBidi" w:cstheme="majorBidi"/>
          <w:sz w:val="24"/>
          <w:szCs w:val="24"/>
          <w:lang w:eastAsia="en-GB"/>
        </w:rPr>
        <w:t>following</w:t>
      </w:r>
      <w:r w:rsidR="0041731E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PCR using Flanklox1 and PRIMER followed by a nested PCR with Flanklox2 and MID. </w:t>
      </w:r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PCR fragments were cloned into </w:t>
      </w:r>
      <w:proofErr w:type="spellStart"/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>pJET</w:t>
      </w:r>
      <w:proofErr w:type="spellEnd"/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1.2 (</w:t>
      </w:r>
      <w:proofErr w:type="spellStart"/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>Fermentas</w:t>
      </w:r>
      <w:proofErr w:type="spellEnd"/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, Thermo Scientific) and sequenced by GATC Biotech Ltd. Sequences were analysed using </w:t>
      </w:r>
      <w:proofErr w:type="spellStart"/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>VectorNTI</w:t>
      </w:r>
      <w:proofErr w:type="spellEnd"/>
      <w:r w:rsidR="0041731E" w:rsidRPr="00FC0C85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(Invitrogen).</w:t>
      </w:r>
    </w:p>
    <w:p w14:paraId="666EA741" w14:textId="77777777" w:rsidR="0041731E" w:rsidRPr="007D5032" w:rsidRDefault="0041731E" w:rsidP="0041731E">
      <w:pPr>
        <w:contextualSpacing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AttpF2 (CCCAACTGAGAGAACTCAAAGGTTAC), </w:t>
      </w:r>
    </w:p>
    <w:p w14:paraId="3E134766" w14:textId="77777777" w:rsidR="0041731E" w:rsidRPr="007D5032" w:rsidRDefault="0041731E" w:rsidP="0041731E">
      <w:pPr>
        <w:contextualSpacing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AttpF1 (GGTCACAACCCCTTGTGTCATGTC), </w:t>
      </w:r>
    </w:p>
    <w:p w14:paraId="04A6E548" w14:textId="77777777" w:rsidR="0041731E" w:rsidRPr="007D5032" w:rsidRDefault="0041731E" w:rsidP="0041731E">
      <w:pPr>
        <w:contextualSpacing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Flanklox2 (CCTGCAGGGGAGCTCCAGCTTTTG)  </w:t>
      </w:r>
    </w:p>
    <w:p w14:paraId="11B6AABD" w14:textId="77777777" w:rsidR="0041731E" w:rsidRDefault="0041731E" w:rsidP="0041731E">
      <w:pPr>
        <w:contextualSpacing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>Flanklox1 (GGATAACTTCGTATAATGTATGCTATACGAAG)</w:t>
      </w:r>
    </w:p>
    <w:p w14:paraId="27C0D540" w14:textId="77777777" w:rsidR="0041731E" w:rsidRDefault="0041731E" w:rsidP="0041731E">
      <w:pPr>
        <w:contextualSpacing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>PRIMER (GTGTAGCGTGAAGACGACAGAA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)</w:t>
      </w: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</w:t>
      </w:r>
    </w:p>
    <w:p w14:paraId="2BC1C1C2" w14:textId="77777777" w:rsidR="0041731E" w:rsidRPr="007D5032" w:rsidRDefault="0041731E" w:rsidP="0041731E">
      <w:pPr>
        <w:contextualSpacing/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7D5032">
        <w:rPr>
          <w:rFonts w:asciiTheme="majorBidi" w:eastAsia="Times New Roman" w:hAnsiTheme="majorBidi" w:cstheme="majorBidi"/>
          <w:sz w:val="24"/>
          <w:szCs w:val="24"/>
          <w:lang w:eastAsia="en-GB"/>
        </w:rPr>
        <w:t>MID (GACGACAGAAAGGGCGTGGTG)</w:t>
      </w:r>
    </w:p>
    <w:p w14:paraId="4332EA38" w14:textId="77777777" w:rsidR="0041731E" w:rsidRDefault="0041731E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val="en-US" w:eastAsia="en-GB"/>
        </w:rPr>
        <w:br w:type="page"/>
      </w:r>
    </w:p>
    <w:p w14:paraId="13504FC5" w14:textId="19A289FC" w:rsidR="0041731E" w:rsidRPr="003345CE" w:rsidRDefault="00E52A4A" w:rsidP="00780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lastRenderedPageBreak/>
        <w:t>A</w:t>
      </w:r>
      <w:r w:rsidR="0041731E" w:rsidRPr="003345CE">
        <w:rPr>
          <w:rFonts w:asciiTheme="majorBidi" w:eastAsia="Times New Roman" w:hAnsiTheme="majorBidi" w:cstheme="majorBidi"/>
          <w:sz w:val="24"/>
          <w:szCs w:val="24"/>
          <w:lang w:eastAsia="en-GB"/>
        </w:rPr>
        <w:t>)</w:t>
      </w:r>
    </w:p>
    <w:p w14:paraId="0B1101DA" w14:textId="77777777" w:rsidR="0041731E" w:rsidRPr="00CA3213" w:rsidRDefault="0041731E" w:rsidP="00CA32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owKashida"/>
        <w:rPr>
          <w:rFonts w:ascii="Courier New" w:hAnsi="Courier New" w:cs="Courier New"/>
          <w:caps/>
          <w:color w:val="1F497D"/>
          <w:sz w:val="24"/>
          <w:szCs w:val="24"/>
        </w:rPr>
      </w:pPr>
      <w:r w:rsidRPr="00CA3213">
        <w:rPr>
          <w:rFonts w:ascii="Courier New" w:eastAsia="Times New Roman" w:hAnsi="Courier New" w:cs="Courier New"/>
          <w:sz w:val="24"/>
          <w:szCs w:val="24"/>
          <w:lang w:eastAsia="en-GB"/>
        </w:rPr>
        <w:t>CTACATGCGACACATCAGCTACGTAATCTTTTGTATTATTCATTGGTGAGCACCAATATTAAGTGCGCTTATTAGCCGCTATTTTTCTTAATAGCGTGGTTAGTAAGTTGTTTTGTAAGCCTGTATATTTTCAGGCATTAATTGACGGTAAAATGTATAAGCAGGATTAAGTGACAGGCTCAACTTACATATATATTCGTAATTGTTTTTGTGGCCTGTACTACCAGCTTAGGTGAAGCTGGCTGACCCAGTGGGTCTCACATATATGAAATACATCCATAGTGTTACCAGGCACACATACAGCGGGCATTCACCTGTTAAGTGCTATACTCTTTCCATACACTCATTGCATTTTCTACATTTGTAGTCCCCAGTCGACCCTATATAAAACGCGTGAGAGGCCAAAAGGCAATGCCCTGTTAACAGCCCCATCAGCACCCTAGAGTTCGGTTTCTCAACAGATAGACAAACTTTGTGAGTTGGACGAGTTTGAAACGAGTTTGCATACGGGTACGTCATTCTCCCTTCGTTTCCTTGTGTATTTTCGTCATTCTTGTCGGGCAAGCAGAACACAGCTGAGAAACGGCAGTGATACCAAAAGAAAACAATATTGACGTAAAAAACGCAGCTGCAGCGAGCTGCAACGAGTGACAGCAATGATATTCCTTACATAAATTCATAGAATTATTAAGATAAAGTCTTTATTTCGATATTAAAGAGTCCGTTATAATCGCGACTCTTTTGAAGTACAAAGACGTTAAATAAAAAATTAATGTTCGAATCATAATGTTATTGATGTCTAAATGCAGTTGTACCTCGCCGAGTTTTGTTGAATATCTAAAAGGTCTGCTGCTACTGCAAGGTGAGAAGCATCCATTCCAGGCAATCTGCTCCATTAACTAAATTTTCCCTTATAATATGAGGTGCTC</w:t>
      </w:r>
      <w:r w:rsidRPr="00CA3213">
        <w:rPr>
          <w:rFonts w:ascii="Courier New" w:hAnsi="Courier New" w:cs="Courier New"/>
          <w:b/>
          <w:bCs/>
          <w:caps/>
          <w:sz w:val="24"/>
          <w:szCs w:val="24"/>
        </w:rPr>
        <w:t>tt</w:t>
      </w:r>
      <w:r w:rsidRPr="00CA3213">
        <w:rPr>
          <w:rFonts w:ascii="Courier New" w:hAnsi="Courier New" w:cs="Courier New"/>
          <w:b/>
          <w:bCs/>
          <w:sz w:val="24"/>
          <w:szCs w:val="24"/>
        </w:rPr>
        <w:t>aa</w:t>
      </w:r>
      <w:r w:rsidRPr="00CA3213">
        <w:rPr>
          <w:rFonts w:ascii="Courier New" w:hAnsi="Courier New" w:cs="Courier New"/>
          <w:sz w:val="24"/>
          <w:szCs w:val="24"/>
        </w:rPr>
        <w:t>aatgaatgtaagcactttattaacgaaatctttgggactaggtcgctaaagggaa</w:t>
      </w:r>
      <w:r w:rsidRPr="00CA3213">
        <w:rPr>
          <w:rFonts w:ascii="Courier New" w:hAnsi="Courier New" w:cs="Courier New"/>
          <w:sz w:val="24"/>
          <w:szCs w:val="24"/>
          <w:u w:val="single"/>
        </w:rPr>
        <w:t>caaaagctggagctcccctgcag</w:t>
      </w:r>
      <w:r w:rsidRPr="00CA3213">
        <w:rPr>
          <w:rFonts w:ascii="Courier New" w:hAnsi="Courier New" w:cs="Courier New"/>
          <w:sz w:val="24"/>
          <w:szCs w:val="24"/>
        </w:rPr>
        <w:t>gataa</w:t>
      </w:r>
      <w:r w:rsidRPr="00CA3213">
        <w:rPr>
          <w:rFonts w:ascii="Courier New" w:hAnsi="Courier New" w:cs="Courier New"/>
          <w:sz w:val="24"/>
          <w:szCs w:val="24"/>
          <w:u w:val="single"/>
        </w:rPr>
        <w:t>cttcgtatagcatacattatacgagttatcc</w:t>
      </w:r>
      <w:r w:rsidRPr="00CA3213">
        <w:rPr>
          <w:rFonts w:ascii="Courier New" w:hAnsi="Courier New" w:cs="Courier New"/>
          <w:sz w:val="24"/>
          <w:szCs w:val="24"/>
        </w:rPr>
        <w:t>tagagcccgggcgaagttcctatactatttgaagaataggaacttcggaataggaacttctagggaagttcctatactttctagagaataggaacttcggaataggaacttcttcgaacgggagtagtgccccaactggggtaacctttga........................</w:t>
      </w:r>
      <w:r w:rsidRPr="00CA3213">
        <w:rPr>
          <w:rFonts w:ascii="Courier New" w:eastAsia="Times New Roman" w:hAnsi="Courier New" w:cs="Courier New"/>
          <w:sz w:val="24"/>
          <w:szCs w:val="24"/>
          <w:lang w:eastAsia="en-GB"/>
        </w:rPr>
        <w:t>tcgcgctcgcgcgactgacggtcgtaagcacccgcgtacgtgtccacccc</w:t>
      </w:r>
      <w:r w:rsidRPr="00CA3213">
        <w:rPr>
          <w:rFonts w:ascii="Courier New" w:eastAsia="Times New Roman" w:hAnsi="Courier New" w:cs="Courier New"/>
          <w:sz w:val="24"/>
          <w:szCs w:val="24"/>
          <w:u w:val="single"/>
          <w:lang w:eastAsia="en-GB"/>
        </w:rPr>
        <w:t>ggtcacaaccccttgtgtcatgt</w:t>
      </w:r>
      <w:r w:rsidRPr="00CA3213">
        <w:rPr>
          <w:rFonts w:ascii="Courier New" w:eastAsia="Times New Roman" w:hAnsi="Courier New" w:cs="Courier New"/>
          <w:sz w:val="24"/>
          <w:szCs w:val="24"/>
          <w:lang w:eastAsia="en-GB"/>
        </w:rPr>
        <w:t>cggcgaccctacgcc</w:t>
      </w:r>
      <w:r w:rsidRPr="00CA3213">
        <w:rPr>
          <w:rFonts w:ascii="Courier New" w:eastAsia="Times New Roman" w:hAnsi="Courier New" w:cs="Courier New"/>
          <w:sz w:val="24"/>
          <w:szCs w:val="24"/>
          <w:u w:val="single"/>
          <w:lang w:eastAsia="en-GB"/>
        </w:rPr>
        <w:t>cccaactgagagaactcaaaggttac</w:t>
      </w:r>
      <w:r w:rsidRPr="00CA3213">
        <w:rPr>
          <w:rFonts w:ascii="Courier New" w:eastAsia="Times New Roman" w:hAnsi="Courier New" w:cs="Courier New"/>
          <w:sz w:val="24"/>
          <w:szCs w:val="24"/>
          <w:lang w:eastAsia="en-GB"/>
        </w:rPr>
        <w:t>cccagttggggcactactcccgaaaaccgcttctgacctgggaaaacgtgaagccccggggcatccgctgagggttgccgccggggcttcggtgtgtccgtcagtacttaatccgcggttgtcctagtcgac</w:t>
      </w:r>
      <w:r w:rsidRPr="00CA3213">
        <w:rPr>
          <w:rFonts w:ascii="Courier New" w:eastAsia="Times New Roman" w:hAnsi="Courier New" w:cs="Courier New"/>
          <w:b/>
          <w:bCs/>
          <w:sz w:val="24"/>
          <w:szCs w:val="24"/>
          <w:lang w:eastAsia="en-GB"/>
        </w:rPr>
        <w:t>tt</w:t>
      </w:r>
      <w:r w:rsidRPr="00CA3213">
        <w:rPr>
          <w:rFonts w:ascii="Courier New" w:eastAsia="Times New Roman" w:hAnsi="Courier New" w:cs="Courier New"/>
          <w:b/>
          <w:bCs/>
          <w:caps/>
          <w:sz w:val="24"/>
          <w:szCs w:val="24"/>
          <w:lang w:eastAsia="en-GB"/>
        </w:rPr>
        <w:t>aa</w:t>
      </w:r>
      <w:r w:rsidRPr="00CA3213">
        <w:rPr>
          <w:rFonts w:ascii="Courier New" w:hAnsi="Courier New" w:cs="Courier New"/>
          <w:sz w:val="24"/>
          <w:szCs w:val="24"/>
        </w:rPr>
        <w:t>ATAAAAATAATGTAAAGACAGCTTGTATGGGAACATTATTTATATTTTCCATTTTTTTACGTTCTCTGTTATCTGCTACGGAGAAACCGATATAAAATGGCGTTCTACTCGAAAATAAGAACATAAATAAAACGGATAAGCCGTTCAACTGCATTCTTCTTCAATTTGTATGTACCCTGAAGAGAAAGATATGCAAAAAAAAAGGTTGATTATGCTGTTCTTACATTTTGGAACTCGTGCAAATAAGTTGCTTTTCGGTGAAATGGCTAAAATATAATTCAGATCAAAAAAATAAGTAATATAATGTGTGAAAACAATACTTAGCGCAAAAAACTAGCCGTCCGTCGTCGGCCGTTGTCGCTAAGAATTTATGATGAAATAAATCATCACAAACCTTAGCAATGGGCAGCTTGCATTTGTTTGCGCATCCATAAATTTGCCGATGCATTTTGGAACATGATTCATCGTTAAAGTTTGCACAGTTGCATTTAGGAAAGTGTGACAACTGTATAAATGGTTACTTTGCAACTGACGTTTTGGAACTCACCCTTTAGTATTGTATGTTTTACACTATGATTCAATAATTAAAGGTTGGATAATGGGAAGTAGAGGATACAGGCTCCGCTTGAATGGTAAGTTAACCATTGACCAAATATTCACCATGCGGCAAATTTTGGTAAAGACACATGAAAAGGTCGCATTCGACGCCACGAATAGGAGAAAACTTTACGCCGCTATGAATTTGGTATCCCAGCAAACTTATACGACTATGTAACTGACGTTAAGCAACACGAAAGCTCCGTCATGATTGGGGAGATCTCTCGAGCCGGTTCGATACAGACGAGGTATC</w:t>
      </w:r>
    </w:p>
    <w:p w14:paraId="2680AE09" w14:textId="77777777" w:rsidR="00B06CAF" w:rsidRDefault="00B06CAF" w:rsidP="00B06CA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1A15EB2" w14:textId="0B94452B" w:rsidR="0041731E" w:rsidRPr="003345CE" w:rsidRDefault="00E52A4A" w:rsidP="007803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B</w:t>
      </w:r>
      <w:r w:rsidR="0041731E" w:rsidRPr="003345CE">
        <w:rPr>
          <w:rFonts w:asciiTheme="majorBidi" w:hAnsiTheme="majorBidi" w:cstheme="majorBidi"/>
          <w:sz w:val="24"/>
          <w:szCs w:val="24"/>
        </w:rPr>
        <w:t xml:space="preserve">) </w:t>
      </w:r>
    </w:p>
    <w:p w14:paraId="0FD2410F" w14:textId="1F63CD6C" w:rsidR="0041731E" w:rsidRPr="00BB6142" w:rsidRDefault="0041731E" w:rsidP="00BB6142">
      <w:pPr>
        <w:pStyle w:val="HTMLPreformatted"/>
        <w:jc w:val="lowKashida"/>
        <w:rPr>
          <w:caps/>
          <w:sz w:val="24"/>
          <w:szCs w:val="24"/>
        </w:rPr>
      </w:pPr>
      <w:r w:rsidRPr="00BB6142">
        <w:rPr>
          <w:caps/>
          <w:sz w:val="24"/>
          <w:szCs w:val="24"/>
        </w:rPr>
        <w:t>tgctgagctgcaggttatgcggtaaagtatttaatttcagctcaggcttgagccatcactacaaagtggcacataacttaaaaaaatcactttcgaaagtgaaatcagaagagtccgttctaatgcctgaggagcttaaaacagaaataatcgatatgaaaacggaaaaagtagagaatgacgaagaattttgtaatataattaaaagtaatgaggaaattagccaaaaggaagaggaggccaagcgagtaattgtggaactgatacaaaatgcaacatatacatcattctttccggaaaactttaatagctctatagattctggtccgccaatagcacgcgaagaaacaatatcagcagtaaacagcattgttagtgaggaaacctcctgaattttaatctatattctatttaagtgtgttatgtactcggtattaatgtaataataattgtagaattataattaacaaaatgtgaaatattatttatataatatgatatttatatagatactgaatgcatctatgtatatatgtacatacat</w:t>
      </w:r>
      <w:r w:rsidRPr="00BB6142">
        <w:rPr>
          <w:b/>
          <w:caps/>
          <w:sz w:val="24"/>
          <w:szCs w:val="24"/>
        </w:rPr>
        <w:t>tt</w:t>
      </w:r>
      <w:r w:rsidRPr="00BB6142">
        <w:rPr>
          <w:b/>
          <w:sz w:val="24"/>
          <w:szCs w:val="24"/>
        </w:rPr>
        <w:t>aa</w:t>
      </w:r>
      <w:r w:rsidRPr="00BB6142">
        <w:rPr>
          <w:sz w:val="24"/>
          <w:szCs w:val="24"/>
        </w:rPr>
        <w:t>gtcgactaggacaaccgcggattaagtactgacggacacaccgaagccccggcggcaaccctcagcggatgccccggggcttcacgttttcccaggtcagaagcggttttcgggagtagtgccccaactggg</w:t>
      </w:r>
      <w:r w:rsidRPr="00BB6142">
        <w:rPr>
          <w:sz w:val="24"/>
          <w:szCs w:val="24"/>
          <w:u w:val="single"/>
        </w:rPr>
        <w:t>gtaacctttgagttctctcagttggg</w:t>
      </w:r>
      <w:r w:rsidRPr="00BB6142">
        <w:rPr>
          <w:sz w:val="24"/>
          <w:szCs w:val="24"/>
        </w:rPr>
        <w:t>ggcgtagggtcgcc</w:t>
      </w:r>
      <w:r w:rsidRPr="00BB6142">
        <w:rPr>
          <w:sz w:val="24"/>
          <w:szCs w:val="24"/>
          <w:u w:val="single"/>
        </w:rPr>
        <w:t>gacatgacacaaggggttgtgacc</w:t>
      </w:r>
      <w:r w:rsidRPr="00BB6142">
        <w:rPr>
          <w:sz w:val="24"/>
          <w:szCs w:val="24"/>
        </w:rPr>
        <w:t>ggggtggacacgtac........................gcactactcccgttcgaagaagttcctattccgaagttcctattctctagaaagtataggaacttccctagaagttcctattccgaagttcctattcttcaaatagtataggaacttcgcccgggctcta</w:t>
      </w:r>
      <w:r w:rsidRPr="00BB6142">
        <w:rPr>
          <w:sz w:val="24"/>
          <w:szCs w:val="24"/>
          <w:u w:val="single"/>
        </w:rPr>
        <w:t>ggataacttcgtataatgtatgctatacgaag</w:t>
      </w:r>
      <w:r w:rsidRPr="00BB6142">
        <w:rPr>
          <w:sz w:val="24"/>
          <w:szCs w:val="24"/>
        </w:rPr>
        <w:t>ttat</w:t>
      </w:r>
      <w:r w:rsidRPr="00BB6142">
        <w:rPr>
          <w:sz w:val="24"/>
          <w:szCs w:val="24"/>
          <w:u w:val="single"/>
        </w:rPr>
        <w:t>cctgcaggggagctccagcttttg</w:t>
      </w:r>
      <w:r w:rsidRPr="00BB6142">
        <w:rPr>
          <w:sz w:val="24"/>
          <w:szCs w:val="24"/>
        </w:rPr>
        <w:t>ttccctttagcgacctagtcccaaagatttcgttaataaagtgcttacattca</w:t>
      </w:r>
      <w:r w:rsidRPr="00BB6142">
        <w:rPr>
          <w:b/>
          <w:sz w:val="24"/>
          <w:szCs w:val="24"/>
        </w:rPr>
        <w:t>tt</w:t>
      </w:r>
      <w:r w:rsidRPr="00BB6142">
        <w:rPr>
          <w:b/>
          <w:caps/>
          <w:sz w:val="24"/>
          <w:szCs w:val="24"/>
        </w:rPr>
        <w:t>aa</w:t>
      </w:r>
      <w:r w:rsidRPr="00BB6142">
        <w:rPr>
          <w:caps/>
          <w:sz w:val="24"/>
          <w:szCs w:val="24"/>
        </w:rPr>
        <w:t>tcatttctgttattagaaaaagaattatgctgattcgtaattttttatttgcctttatagcaaatttcttgtgaaaaaatcggttgaagttttaattatgaaaaagtaccaagttctttaaaaatttgttaatatgtattaaatctataatccaaattttttcatttataatttaggatagttaattttagaatattaaaaataatttacattgttagaaaaattctgtctgccacattcatgttatttattggcaactctaaaaatttattgtcaaaattgtcaatctaccatctcgaattcgttggcatcggcaaataacacgctgcaactaaatatttattcagttttatttaatccgcaaaaatgcatcccgatcttactgagcgcatattgcaacatttagaaggagttgacaaggtgaacactattgatttagccacactatttggtgttggtcaccaaaaaattgtgggagcattaaaaagtattgaagcccatg</w:t>
      </w:r>
    </w:p>
    <w:p w14:paraId="10169CF7" w14:textId="77777777" w:rsidR="0041731E" w:rsidRPr="00B06CAF" w:rsidRDefault="0041731E" w:rsidP="00780326">
      <w:pPr>
        <w:pStyle w:val="HTMLPreformatted"/>
        <w:rPr>
          <w:caps/>
        </w:rPr>
      </w:pPr>
    </w:p>
    <w:p w14:paraId="4E907244" w14:textId="743D7043" w:rsidR="0041731E" w:rsidRPr="00B06CAF" w:rsidRDefault="0041731E" w:rsidP="00190642">
      <w:pPr>
        <w:jc w:val="lowKashida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B06CAF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Fig</w:t>
      </w:r>
      <w:r w:rsidR="00190642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ure</w:t>
      </w:r>
      <w:r w:rsidRPr="00B06CAF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 S</w:t>
      </w:r>
      <w:r w:rsidR="002168C7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1</w:t>
      </w:r>
      <w:r w:rsidR="00FC58E3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.</w:t>
      </w:r>
      <w:r w:rsidRPr="00B06CAF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 </w:t>
      </w:r>
    </w:p>
    <w:p w14:paraId="167C7FEF" w14:textId="77777777" w:rsidR="0041731E" w:rsidRPr="00B06CAF" w:rsidRDefault="0041731E">
      <w:pPr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</w:pPr>
      <w:r w:rsidRPr="00B06CAF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br w:type="page"/>
      </w:r>
    </w:p>
    <w:p w14:paraId="4144B683" w14:textId="77777777" w:rsidR="0041731E" w:rsidRPr="00B06CAF" w:rsidRDefault="0041731E" w:rsidP="00780326">
      <w:pPr>
        <w:rPr>
          <w:rFonts w:asciiTheme="majorBidi" w:hAnsiTheme="majorBidi" w:cstheme="majorBidi"/>
          <w:sz w:val="24"/>
          <w:szCs w:val="24"/>
        </w:rPr>
        <w:sectPr w:rsidR="0041731E" w:rsidRPr="00B06CAF" w:rsidSect="00C1548F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56045024" w14:textId="7408B6B8" w:rsidR="00445BF4" w:rsidRPr="00042B2B" w:rsidRDefault="00445BF4" w:rsidP="00CA3213">
      <w:pPr>
        <w:spacing w:line="480" w:lineRule="auto"/>
        <w:rPr>
          <w:rFonts w:asciiTheme="majorBidi" w:hAnsiTheme="majorBidi" w:cstheme="majorBidi"/>
          <w:bCs/>
          <w:sz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Figure</w:t>
      </w:r>
      <w:r w:rsidRPr="007275B6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="002168C7">
        <w:rPr>
          <w:rFonts w:asciiTheme="majorBidi" w:hAnsiTheme="majorBidi" w:cstheme="majorBidi"/>
          <w:b/>
          <w:sz w:val="24"/>
          <w:szCs w:val="24"/>
        </w:rPr>
        <w:t>2</w:t>
      </w:r>
      <w:r>
        <w:rPr>
          <w:rFonts w:asciiTheme="majorBidi" w:hAnsiTheme="majorBidi" w:cstheme="majorBidi"/>
          <w:b/>
          <w:sz w:val="24"/>
          <w:szCs w:val="24"/>
        </w:rPr>
        <w:t>.</w:t>
      </w:r>
      <w:r w:rsidRPr="007275B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7275B6">
        <w:rPr>
          <w:rFonts w:asciiTheme="majorBidi" w:hAnsiTheme="majorBidi" w:cstheme="majorBidi"/>
          <w:bCs/>
          <w:sz w:val="24"/>
          <w:szCs w:val="24"/>
        </w:rPr>
        <w:t xml:space="preserve">Chromosomal insertion site of OX3864 construct in </w:t>
      </w:r>
      <w:r>
        <w:rPr>
          <w:rFonts w:asciiTheme="majorBidi" w:hAnsiTheme="majorBidi" w:cstheme="majorBidi"/>
          <w:bCs/>
          <w:sz w:val="24"/>
          <w:szCs w:val="24"/>
        </w:rPr>
        <w:t xml:space="preserve">Medfly strain </w:t>
      </w:r>
      <w:r w:rsidRPr="007275B6">
        <w:rPr>
          <w:rFonts w:asciiTheme="majorBidi" w:hAnsiTheme="majorBidi" w:cstheme="majorBidi"/>
          <w:bCs/>
          <w:sz w:val="24"/>
          <w:szCs w:val="24"/>
        </w:rPr>
        <w:t>OX3864A</w:t>
      </w:r>
      <w:r>
        <w:rPr>
          <w:rFonts w:asciiTheme="majorBidi" w:hAnsiTheme="majorBidi" w:cstheme="majorBidi"/>
          <w:bCs/>
          <w:sz w:val="24"/>
          <w:szCs w:val="24"/>
        </w:rPr>
        <w:t>.</w:t>
      </w:r>
      <w:r w:rsidRPr="008E1464">
        <w:rPr>
          <w:rFonts w:ascii="Times New Roman" w:eastAsiaTheme="minorEastAsia" w:hAnsi="Times New Roman" w:cstheme="minorBidi"/>
          <w:color w:val="000000" w:themeColor="text1"/>
          <w:kern w:val="24"/>
          <w:sz w:val="28"/>
          <w:szCs w:val="28"/>
          <w:lang w:val="en-US" w:eastAsia="en-GB"/>
        </w:rPr>
        <w:t xml:space="preserve"> </w:t>
      </w:r>
      <w:r w:rsidR="00CA3213">
        <w:rPr>
          <w:rFonts w:asciiTheme="majorBidi" w:hAnsiTheme="majorBidi" w:cstheme="majorBidi"/>
          <w:bCs/>
          <w:sz w:val="24"/>
          <w:lang w:val="en-US"/>
        </w:rPr>
        <w:t>Arrows indicate the</w:t>
      </w:r>
      <w:r w:rsidRPr="008E1464">
        <w:rPr>
          <w:rFonts w:asciiTheme="majorBidi" w:hAnsiTheme="majorBidi" w:cstheme="majorBidi"/>
          <w:bCs/>
          <w:sz w:val="24"/>
          <w:lang w:val="en-US"/>
        </w:rPr>
        <w:t xml:space="preserve"> </w:t>
      </w:r>
      <w:proofErr w:type="spellStart"/>
      <w:r w:rsidRPr="008E1464">
        <w:rPr>
          <w:rFonts w:asciiTheme="majorBidi" w:hAnsiTheme="majorBidi" w:cstheme="majorBidi"/>
          <w:bCs/>
          <w:sz w:val="24"/>
          <w:lang w:val="en-US"/>
        </w:rPr>
        <w:t>hybridi</w:t>
      </w:r>
      <w:r w:rsidR="00CA3213">
        <w:rPr>
          <w:rFonts w:asciiTheme="majorBidi" w:hAnsiTheme="majorBidi" w:cstheme="majorBidi"/>
          <w:bCs/>
          <w:sz w:val="24"/>
          <w:lang w:val="en-US"/>
        </w:rPr>
        <w:t>s</w:t>
      </w:r>
      <w:r w:rsidRPr="008E1464">
        <w:rPr>
          <w:rFonts w:asciiTheme="majorBidi" w:hAnsiTheme="majorBidi" w:cstheme="majorBidi"/>
          <w:bCs/>
          <w:sz w:val="24"/>
          <w:lang w:val="en-US"/>
        </w:rPr>
        <w:t>ation</w:t>
      </w:r>
      <w:proofErr w:type="spellEnd"/>
      <w:r>
        <w:rPr>
          <w:rFonts w:asciiTheme="majorBidi" w:hAnsiTheme="majorBidi" w:cstheme="majorBidi"/>
          <w:bCs/>
          <w:sz w:val="24"/>
          <w:lang w:val="en-US"/>
        </w:rPr>
        <w:t xml:space="preserve"> </w:t>
      </w:r>
      <w:r w:rsidRPr="008E1464">
        <w:rPr>
          <w:rFonts w:asciiTheme="majorBidi" w:hAnsiTheme="majorBidi" w:cstheme="majorBidi"/>
          <w:bCs/>
          <w:sz w:val="24"/>
          <w:lang w:val="en-US"/>
        </w:rPr>
        <w:t>signal at the 12A position of 2R chromosome arm.</w:t>
      </w:r>
      <w:r w:rsidRPr="00AB31AA">
        <w:rPr>
          <w:rFonts w:ascii="Highland-Roman" w:eastAsiaTheme="minorHAnsi" w:hAnsi="Highland-Roman" w:cs="Highland-Roman"/>
          <w:sz w:val="18"/>
          <w:szCs w:val="18"/>
        </w:rPr>
        <w:t xml:space="preserve"> </w:t>
      </w:r>
      <w:proofErr w:type="spellStart"/>
      <w:r w:rsidRPr="00AB31AA">
        <w:rPr>
          <w:rFonts w:asciiTheme="majorBidi" w:hAnsiTheme="majorBidi" w:cstheme="majorBidi"/>
          <w:bCs/>
          <w:sz w:val="24"/>
        </w:rPr>
        <w:t>Polytene</w:t>
      </w:r>
      <w:proofErr w:type="spellEnd"/>
      <w:r>
        <w:rPr>
          <w:rFonts w:asciiTheme="majorBidi" w:hAnsiTheme="majorBidi" w:cstheme="majorBidi"/>
          <w:bCs/>
          <w:sz w:val="24"/>
        </w:rPr>
        <w:t xml:space="preserve"> </w:t>
      </w:r>
      <w:r w:rsidRPr="00AB31AA">
        <w:rPr>
          <w:rFonts w:asciiTheme="majorBidi" w:hAnsiTheme="majorBidi" w:cstheme="majorBidi"/>
          <w:bCs/>
          <w:sz w:val="24"/>
        </w:rPr>
        <w:t xml:space="preserve">chromosome </w:t>
      </w:r>
      <w:r>
        <w:rPr>
          <w:rFonts w:asciiTheme="majorBidi" w:hAnsiTheme="majorBidi" w:cstheme="majorBidi"/>
          <w:bCs/>
          <w:sz w:val="24"/>
        </w:rPr>
        <w:t>and probe</w:t>
      </w:r>
      <w:r w:rsidRPr="00AB31AA">
        <w:rPr>
          <w:rFonts w:asciiTheme="majorBidi" w:hAnsiTheme="majorBidi" w:cstheme="majorBidi"/>
          <w:bCs/>
          <w:sz w:val="24"/>
        </w:rPr>
        <w:t xml:space="preserve"> preparations</w:t>
      </w:r>
      <w:r>
        <w:rPr>
          <w:rFonts w:asciiTheme="majorBidi" w:hAnsiTheme="majorBidi" w:cstheme="majorBidi"/>
          <w:bCs/>
          <w:sz w:val="24"/>
        </w:rPr>
        <w:t xml:space="preserve">, also </w:t>
      </w:r>
      <w:r w:rsidRPr="00CA3213">
        <w:rPr>
          <w:rFonts w:asciiTheme="majorBidi" w:hAnsiTheme="majorBidi" w:cstheme="majorBidi"/>
          <w:bCs/>
          <w:i/>
          <w:iCs/>
          <w:sz w:val="24"/>
        </w:rPr>
        <w:t>in situ</w:t>
      </w:r>
      <w:r>
        <w:rPr>
          <w:rFonts w:asciiTheme="majorBidi" w:hAnsiTheme="majorBidi" w:cstheme="majorBidi"/>
          <w:bCs/>
          <w:sz w:val="24"/>
        </w:rPr>
        <w:t xml:space="preserve"> hybridizations </w:t>
      </w:r>
      <w:r w:rsidRPr="00AB31AA">
        <w:rPr>
          <w:rFonts w:asciiTheme="majorBidi" w:hAnsiTheme="majorBidi" w:cstheme="majorBidi"/>
          <w:bCs/>
          <w:sz w:val="24"/>
        </w:rPr>
        <w:t xml:space="preserve">were </w:t>
      </w:r>
      <w:r>
        <w:rPr>
          <w:rFonts w:asciiTheme="majorBidi" w:hAnsiTheme="majorBidi" w:cstheme="majorBidi"/>
          <w:bCs/>
          <w:sz w:val="24"/>
        </w:rPr>
        <w:t xml:space="preserve">as described in </w:t>
      </w:r>
      <w:proofErr w:type="spellStart"/>
      <w:r>
        <w:rPr>
          <w:rFonts w:asciiTheme="majorBidi" w:hAnsiTheme="majorBidi" w:cstheme="majorBidi"/>
          <w:bCs/>
          <w:sz w:val="24"/>
        </w:rPr>
        <w:t>Zacharopoulou</w:t>
      </w:r>
      <w:proofErr w:type="spellEnd"/>
      <w:r>
        <w:rPr>
          <w:rFonts w:asciiTheme="majorBidi" w:hAnsiTheme="majorBidi" w:cstheme="majorBidi"/>
          <w:bCs/>
          <w:sz w:val="24"/>
        </w:rPr>
        <w:t xml:space="preserve"> et al. (1992) </w:t>
      </w:r>
      <w:r>
        <w:rPr>
          <w:rFonts w:asciiTheme="majorBidi" w:hAnsiTheme="majorBidi" w:cstheme="majorBidi"/>
          <w:bCs/>
          <w:noProof/>
          <w:sz w:val="24"/>
        </w:rPr>
        <w:t>[</w:t>
      </w:r>
      <w:r w:rsidR="00100E96">
        <w:rPr>
          <w:rFonts w:asciiTheme="majorBidi" w:hAnsiTheme="majorBidi" w:cstheme="majorBidi"/>
          <w:bCs/>
          <w:noProof/>
          <w:sz w:val="24"/>
        </w:rPr>
        <w:t>4</w:t>
      </w:r>
      <w:r>
        <w:rPr>
          <w:rFonts w:asciiTheme="majorBidi" w:hAnsiTheme="majorBidi" w:cstheme="majorBidi"/>
          <w:bCs/>
          <w:noProof/>
          <w:sz w:val="24"/>
        </w:rPr>
        <w:t>]</w:t>
      </w:r>
      <w:r>
        <w:rPr>
          <w:rFonts w:asciiTheme="majorBidi" w:hAnsiTheme="majorBidi" w:cstheme="majorBidi"/>
          <w:bCs/>
          <w:sz w:val="24"/>
        </w:rPr>
        <w:t xml:space="preserve">. </w:t>
      </w:r>
    </w:p>
    <w:p w14:paraId="041A8C65" w14:textId="77777777" w:rsidR="0041731E" w:rsidRPr="00B06CAF" w:rsidRDefault="0041731E" w:rsidP="00780326">
      <w:pPr>
        <w:rPr>
          <w:rFonts w:asciiTheme="majorBidi" w:hAnsiTheme="majorBidi" w:cstheme="majorBidi"/>
          <w:sz w:val="24"/>
          <w:szCs w:val="24"/>
        </w:rPr>
      </w:pPr>
    </w:p>
    <w:p w14:paraId="0988B924" w14:textId="77777777" w:rsidR="0041731E" w:rsidRDefault="003345CE" w:rsidP="00780326">
      <w:pPr>
        <w:jc w:val="center"/>
      </w:pPr>
      <w:r>
        <w:rPr>
          <w:noProof/>
          <w:lang w:eastAsia="zh-CN"/>
        </w:rPr>
        <mc:AlternateContent>
          <mc:Choice Requires="wpg">
            <w:drawing>
              <wp:inline distT="0" distB="0" distL="0" distR="0" wp14:anchorId="430994AA" wp14:editId="619923E2">
                <wp:extent cx="6173186" cy="2844430"/>
                <wp:effectExtent l="0" t="0" r="0" b="0"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3186" cy="2844430"/>
                          <a:chOff x="0" y="0"/>
                          <a:chExt cx="6173186" cy="284443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93947"/>
                            <a:ext cx="3265449" cy="2656536"/>
                            <a:chOff x="0" y="93947"/>
                            <a:chExt cx="7389839" cy="5999869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93947"/>
                              <a:ext cx="7389839" cy="599986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Straight Arrow Connector 8"/>
                          <wps:cNvCnPr/>
                          <wps:spPr>
                            <a:xfrm>
                              <a:off x="1775044" y="1515804"/>
                              <a:ext cx="187606" cy="808096"/>
                            </a:xfrm>
                            <a:prstGeom prst="straightConnector1">
                              <a:avLst/>
                            </a:prstGeom>
                            <a:ln w="381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3329126" y="0"/>
                            <a:ext cx="2844060" cy="2844430"/>
                            <a:chOff x="3329126" y="0"/>
                            <a:chExt cx="4622800" cy="468630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29126" y="0"/>
                              <a:ext cx="4622800" cy="46863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Straight Arrow Connector 6"/>
                          <wps:cNvCnPr/>
                          <wps:spPr>
                            <a:xfrm>
                              <a:off x="6249344" y="2989844"/>
                              <a:ext cx="187606" cy="909108"/>
                            </a:xfrm>
                            <a:prstGeom prst="straightConnector1">
                              <a:avLst/>
                            </a:prstGeom>
                            <a:ln w="38100" cmpd="sng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Group 2" o:spid="_x0000_s1026" style="width:486.1pt;height:223.95pt;mso-position-horizontal-relative:char;mso-position-vertical-relative:line" coordsize="61731,2844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">
                <v:group id="_x0000_s1027" style="position:absolute;top:939;width:32654;height:26565" coordorigin=",939" coordsize="73898,599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" o:spid="_x0000_s1028" type="#_x0000_t75" style="position:absolute;top:939;width:73898;height:599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VIE2/BAAAA2gAAAA8AAABkcnMvZG93bnJldi54bWxEj0+LwjAUxO+C3yE8wZumLrJKNS26qCx7&#10;8w+ot0fzbIvNS2mi1m+/EQSPw8xvhpmnranEnRpXWlYwGkYgiDOrS84VHPbrwRSE88gaK8uk4EkO&#10;0qTbmWOs7YO3dN/5XIQSdjEqKLyvYyldVpBBN7Q1cfAutjHog2xyqRt8hHJTya8o+pYGSw4LBdb0&#10;U1B23d2MgkmpT9f17RCNVy3+LY86P2/GC6X6vXYxA+Gp9Z/wm/7VgYPXlXADZPI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VIE2/BAAAA2gAAAA8AAAAAAAAAAAAAAAAAnwIA&#10;AGRycy9kb3ducmV2LnhtbFBLBQYAAAAABAAEAPcAAACNAwAAAAA=&#10;">
                    <v:imagedata r:id="rId21" o:title=""/>
                    <v:path arrowok="t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29" type="#_x0000_t32" style="position:absolute;left:17750;top:15158;width:1876;height:80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H7H8AAAADaAAAADwAAAGRycy9kb3ducmV2LnhtbERPz2vCMBS+C/4P4Qm7iKaTIdIZiw4G&#10;boeBVQRvb81bU9a8lCRr63+/HAY7fny/t8VoW9GTD41jBY/LDARx5XTDtYLL+XWxAREissbWMSm4&#10;U4BiN51sMddu4BP1ZaxFCuGQowITY5dLGSpDFsPSdcSJ+3LeYkzQ11J7HFK4beUqy9bSYsOpwWBH&#10;L4aq7/LHKjiUn09v/D5+mHsf2F7P5G84V+phNu6fQUQa47/4z33UCtLWdCXdALn7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OB+x/AAAAA2gAAAA8AAAAAAAAAAAAAAAAA&#10;oQIAAGRycy9kb3ducmV2LnhtbFBLBQYAAAAABAAEAPkAAACOAwAAAAA=&#10;" strokecolor="black [3213]" strokeweight="3pt">
                    <v:stroke endarrow="open"/>
                    <v:shadow on="t" color="black" opacity="24903f" origin=",.5" offset="0,.55556mm"/>
                  </v:shape>
                </v:group>
                <v:group id="Group 4" o:spid="_x0000_s1030" style="position:absolute;left:33291;width:28440;height:28444" coordorigin="33291" coordsize="46228,468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5" o:spid="_x0000_s1031" type="#_x0000_t75" style="position:absolute;left:33291;width:46228;height:468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Qry1bEAAAA2gAAAA8AAABkcnMvZG93bnJldi54bWxEj0FrwkAUhO8F/8PyBG/NRsEiqauEQLCl&#10;WlBzaG/P7GsSzL4N2a2m/94VCh6HmfmGWa4H04oL9a6xrGAaxSCIS6sbrhQUx/x5AcJ5ZI2tZVLw&#10;Rw7Wq9HTEhNtr7yny8FXIkDYJaig9r5LpHRlTQZdZDvi4P3Y3qAPsq+k7vEa4KaVszh+kQYbDgs1&#10;dpTVVJ4Pv0YBZ++n3SLzH3lcfJ3S7TdvP3cbpSbjIX0F4Wnwj/B/+00rmMP9SrgBcn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Qry1bEAAAA2gAAAA8AAAAAAAAAAAAAAAAA&#10;nwIAAGRycy9kb3ducmV2LnhtbFBLBQYAAAAABAAEAPcAAACQAwAAAAA=&#10;">
                    <v:imagedata r:id="rId22" o:title=""/>
                    <v:path arrowok="t"/>
                  </v:shape>
                  <v:shape id="Straight Arrow Connector 6" o:spid="_x0000_s1032" type="#_x0000_t32" style="position:absolute;left:62493;top:29898;width:1876;height:90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LK9sMAAADaAAAADwAAAGRycy9kb3ducmV2LnhtbESPQWsCMRSE74X+h/AKXopmFZGyGqUK&#10;gu2h0N0ieHvdvG6Wbl6WJK7rvzeFgsdhZr5hVpvBtqInHxrHCqaTDARx5XTDtYKvcj9+AREissbW&#10;MSm4UoDN+vFhhbl2F/6kvoi1SBAOOSowMXa5lKEyZDFMXEecvB/nLcYkfS21x0uC21bOsmwhLTac&#10;Fgx2tDNU/RZnq2BbfM/f+H34MNc+sD2W5E/4rNToaXhdgog0xHv4v33QChbwdyXdALm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1SyvbDAAAA2gAAAA8AAAAAAAAAAAAA&#10;AAAAoQIAAGRycy9kb3ducmV2LnhtbFBLBQYAAAAABAAEAPkAAACRAwAAAAA=&#10;" strokecolor="black [3213]" strokeweight="3pt">
                    <v:stroke endarrow="open"/>
                    <v:shadow on="t" color="black" opacity="24903f" origin=",.5" offset="0,.55556mm"/>
                  </v:shape>
                </v:group>
                <w10:anchorlock/>
              </v:group>
            </w:pict>
          </mc:Fallback>
        </mc:AlternateContent>
      </w:r>
    </w:p>
    <w:p w14:paraId="5D334144" w14:textId="0D569EC4" w:rsidR="0041731E" w:rsidRDefault="00190642" w:rsidP="0041731E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igure</w:t>
      </w:r>
      <w:r w:rsidR="0041731E" w:rsidRPr="007275B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41731E">
        <w:rPr>
          <w:rFonts w:asciiTheme="majorBidi" w:hAnsiTheme="majorBidi" w:cstheme="majorBidi"/>
          <w:b/>
          <w:sz w:val="24"/>
          <w:szCs w:val="24"/>
        </w:rPr>
        <w:t>S</w:t>
      </w:r>
      <w:r w:rsidR="002168C7">
        <w:rPr>
          <w:rFonts w:asciiTheme="majorBidi" w:hAnsiTheme="majorBidi" w:cstheme="majorBidi"/>
          <w:b/>
          <w:sz w:val="24"/>
          <w:szCs w:val="24"/>
        </w:rPr>
        <w:t>2</w:t>
      </w:r>
      <w:r w:rsidR="00FC58E3">
        <w:rPr>
          <w:rFonts w:asciiTheme="majorBidi" w:hAnsiTheme="majorBidi" w:cstheme="majorBidi"/>
          <w:b/>
          <w:sz w:val="24"/>
          <w:szCs w:val="24"/>
        </w:rPr>
        <w:t>.</w:t>
      </w:r>
      <w:r w:rsidR="0041731E" w:rsidRPr="007275B6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14:paraId="3C7C7015" w14:textId="77777777" w:rsidR="00445BF4" w:rsidRDefault="00445BF4" w:rsidP="0041731E">
      <w:pPr>
        <w:rPr>
          <w:rFonts w:asciiTheme="majorBidi" w:hAnsiTheme="majorBidi" w:cstheme="majorBidi"/>
          <w:b/>
          <w:sz w:val="24"/>
          <w:szCs w:val="24"/>
        </w:rPr>
      </w:pPr>
    </w:p>
    <w:p w14:paraId="1BA51783" w14:textId="77777777" w:rsidR="00445BF4" w:rsidRDefault="00445BF4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1FF83B5F" w14:textId="5CCF66BC" w:rsidR="00445BF4" w:rsidRPr="00042B2B" w:rsidRDefault="00445BF4" w:rsidP="0041731E">
      <w:pPr>
        <w:rPr>
          <w:rFonts w:asciiTheme="majorBidi" w:hAnsiTheme="majorBidi" w:cstheme="majorBidi"/>
          <w:bCs/>
          <w:sz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References</w:t>
      </w:r>
    </w:p>
    <w:p w14:paraId="125BA778" w14:textId="77777777" w:rsidR="0041731E" w:rsidRPr="0041731E" w:rsidRDefault="0041731E" w:rsidP="0041731E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6134714C" w14:textId="0962148A" w:rsidR="0041731E" w:rsidRDefault="0041731E" w:rsidP="00FC58E3">
      <w:pPr>
        <w:pStyle w:val="HTMLPreformatted"/>
        <w:spacing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0" w:name="_ENREF_1"/>
      <w:r w:rsidRPr="00026E7E">
        <w:rPr>
          <w:rFonts w:asciiTheme="majorBidi" w:hAnsiTheme="majorBidi" w:cstheme="majorBidi"/>
          <w:noProof/>
          <w:sz w:val="24"/>
          <w:szCs w:val="24"/>
        </w:rPr>
        <w:t>1.</w:t>
      </w:r>
      <w:r w:rsidRPr="00026E7E">
        <w:rPr>
          <w:rFonts w:asciiTheme="majorBidi" w:hAnsiTheme="majorBidi" w:cstheme="majorBidi"/>
          <w:noProof/>
          <w:sz w:val="24"/>
          <w:szCs w:val="24"/>
        </w:rPr>
        <w:tab/>
        <w:t>Roditakis E, Ro</w:t>
      </w:r>
      <w:r w:rsidR="00190642">
        <w:rPr>
          <w:rFonts w:asciiTheme="majorBidi" w:hAnsiTheme="majorBidi" w:cstheme="majorBidi"/>
          <w:noProof/>
          <w:sz w:val="24"/>
          <w:szCs w:val="24"/>
        </w:rPr>
        <w:t>ditakis NE, Tsagkarakou A</w:t>
      </w:r>
      <w:r w:rsidR="00FC58E3"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="00FC58E3" w:rsidRPr="00FC58E3">
        <w:rPr>
          <w:rFonts w:asciiTheme="majorBidi" w:hAnsiTheme="majorBidi" w:cstheme="majorBidi"/>
          <w:noProof/>
          <w:sz w:val="24"/>
          <w:szCs w:val="24"/>
        </w:rPr>
        <w:t>2005</w:t>
      </w:r>
      <w:r w:rsidR="00190642" w:rsidRPr="00FC58E3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C58E3">
        <w:rPr>
          <w:rFonts w:asciiTheme="majorBidi" w:hAnsiTheme="majorBidi" w:cstheme="majorBidi"/>
          <w:noProof/>
          <w:sz w:val="24"/>
          <w:szCs w:val="24"/>
        </w:rPr>
        <w:t xml:space="preserve"> Insecticide resistance in Bemisia tabaci (Homoptera: Aleyrodidae) populations from Crete.</w:t>
      </w:r>
      <w:r w:rsidRPr="00026E7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026E7E">
        <w:rPr>
          <w:rFonts w:asciiTheme="majorBidi" w:hAnsiTheme="majorBidi" w:cstheme="majorBidi"/>
          <w:i/>
          <w:noProof/>
          <w:sz w:val="24"/>
          <w:szCs w:val="24"/>
        </w:rPr>
        <w:t>Pest Manag Sci</w:t>
      </w:r>
      <w:r w:rsidRPr="00026E7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190642">
        <w:rPr>
          <w:rFonts w:asciiTheme="majorBidi" w:hAnsiTheme="majorBidi" w:cstheme="majorBidi"/>
          <w:b/>
          <w:bCs/>
          <w:noProof/>
          <w:sz w:val="24"/>
          <w:szCs w:val="24"/>
        </w:rPr>
        <w:t>61</w:t>
      </w:r>
      <w:r w:rsidR="00FC58E3" w:rsidRPr="00FC58E3">
        <w:rPr>
          <w:rFonts w:asciiTheme="majorBidi" w:hAnsiTheme="majorBidi" w:cstheme="majorBidi"/>
          <w:noProof/>
          <w:sz w:val="24"/>
          <w:szCs w:val="24"/>
        </w:rPr>
        <w:t>,</w:t>
      </w:r>
      <w:r w:rsidR="00FC58E3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190642">
        <w:rPr>
          <w:rFonts w:asciiTheme="majorBidi" w:hAnsiTheme="majorBidi" w:cstheme="majorBidi"/>
          <w:noProof/>
          <w:sz w:val="24"/>
          <w:szCs w:val="24"/>
        </w:rPr>
        <w:t>577-582.</w:t>
      </w:r>
      <w:bookmarkEnd w:id="0"/>
    </w:p>
    <w:p w14:paraId="3AAB1F91" w14:textId="62C3AE51" w:rsidR="00100E96" w:rsidRDefault="00100E96" w:rsidP="00FC58E3">
      <w:pPr>
        <w:pStyle w:val="HTMLPreformatted"/>
        <w:spacing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2.</w:t>
      </w:r>
      <w:r>
        <w:rPr>
          <w:rFonts w:asciiTheme="majorBidi" w:hAnsiTheme="majorBidi" w:cstheme="majorBidi"/>
          <w:noProof/>
          <w:sz w:val="24"/>
          <w:szCs w:val="24"/>
        </w:rPr>
        <w:tab/>
        <w:t>FAO/IAEA 2008. Model Business Plan for a Sterile Insect Production Facility (Vienna, Austria, IAEA) pp. 396</w:t>
      </w:r>
    </w:p>
    <w:p w14:paraId="6FB2DC73" w14:textId="3BE9F0DD" w:rsidR="00596D83" w:rsidRPr="00026E7E" w:rsidRDefault="00100E96" w:rsidP="00FC58E3">
      <w:pPr>
        <w:pStyle w:val="HTMLPreformatted"/>
        <w:spacing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3</w:t>
      </w:r>
      <w:r w:rsidR="00596D83">
        <w:rPr>
          <w:rFonts w:asciiTheme="majorBidi" w:hAnsiTheme="majorBidi" w:cstheme="majorBidi"/>
          <w:noProof/>
          <w:sz w:val="24"/>
          <w:szCs w:val="24"/>
        </w:rPr>
        <w:t xml:space="preserve">.         </w:t>
      </w:r>
      <w:r w:rsidR="00596D83" w:rsidRPr="00596D83">
        <w:rPr>
          <w:rFonts w:asciiTheme="majorBidi" w:hAnsiTheme="majorBidi" w:cstheme="majorBidi"/>
          <w:noProof/>
          <w:sz w:val="24"/>
          <w:szCs w:val="24"/>
        </w:rPr>
        <w:t>Dafa'alla T.H., Condon G.C., Condon K.C., Phillips C.E., Morrison N.I., Jin L., Epton M.J., Fu G.L., Alphey L. 2006 Transposon-free insertions for insect genetic engineering. Nat Biotechnol 24(7), 820-821. (doi:10.1038/nbt1221)</w:t>
      </w:r>
    </w:p>
    <w:p w14:paraId="0E53E1C9" w14:textId="447BD125" w:rsidR="00D3493B" w:rsidRPr="00FC58E3" w:rsidRDefault="00100E96" w:rsidP="00FC58E3">
      <w:pPr>
        <w:pStyle w:val="HTMLPreformatted"/>
        <w:spacing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1" w:name="_ENREF_2"/>
      <w:r>
        <w:rPr>
          <w:rFonts w:asciiTheme="majorBidi" w:hAnsiTheme="majorBidi" w:cstheme="majorBidi"/>
          <w:noProof/>
          <w:sz w:val="24"/>
          <w:szCs w:val="24"/>
        </w:rPr>
        <w:t>4</w:t>
      </w:r>
      <w:r w:rsidR="0041731E" w:rsidRPr="00026E7E">
        <w:rPr>
          <w:rFonts w:asciiTheme="majorBidi" w:hAnsiTheme="majorBidi" w:cstheme="majorBidi"/>
          <w:noProof/>
          <w:sz w:val="24"/>
          <w:szCs w:val="24"/>
        </w:rPr>
        <w:t>.</w:t>
      </w:r>
      <w:r w:rsidR="0041731E" w:rsidRPr="00026E7E">
        <w:rPr>
          <w:rFonts w:asciiTheme="majorBidi" w:hAnsiTheme="majorBidi" w:cstheme="majorBidi"/>
          <w:noProof/>
          <w:sz w:val="24"/>
          <w:szCs w:val="24"/>
        </w:rPr>
        <w:tab/>
        <w:t>Zacharopoulou A,</w:t>
      </w:r>
      <w:r w:rsidR="00190642">
        <w:rPr>
          <w:rFonts w:asciiTheme="majorBidi" w:hAnsiTheme="majorBidi" w:cstheme="majorBidi"/>
          <w:noProof/>
          <w:sz w:val="24"/>
          <w:szCs w:val="24"/>
        </w:rPr>
        <w:t xml:space="preserve"> Fri</w:t>
      </w:r>
      <w:bookmarkStart w:id="2" w:name="_GoBack"/>
      <w:bookmarkEnd w:id="2"/>
      <w:r w:rsidR="00190642">
        <w:rPr>
          <w:rFonts w:asciiTheme="majorBidi" w:hAnsiTheme="majorBidi" w:cstheme="majorBidi"/>
          <w:noProof/>
          <w:sz w:val="24"/>
          <w:szCs w:val="24"/>
        </w:rPr>
        <w:t>sardi M, Savakis C, Robinson AS, Tolias P, Konsolaki M, Komitopoulou K, Kafatos FC</w:t>
      </w:r>
      <w:r w:rsidR="00FC58E3">
        <w:rPr>
          <w:rFonts w:asciiTheme="majorBidi" w:hAnsiTheme="majorBidi" w:cstheme="majorBidi"/>
          <w:noProof/>
          <w:sz w:val="24"/>
          <w:szCs w:val="24"/>
        </w:rPr>
        <w:t>. 1992</w:t>
      </w:r>
      <w:r w:rsidR="0041731E" w:rsidRPr="00026E7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41731E" w:rsidRPr="00FC58E3">
        <w:rPr>
          <w:rFonts w:asciiTheme="majorBidi" w:hAnsiTheme="majorBidi" w:cstheme="majorBidi"/>
          <w:noProof/>
          <w:sz w:val="24"/>
          <w:szCs w:val="24"/>
        </w:rPr>
        <w:t>The genome of the Mediterranean fruitflyceratitis capitata: Localization of molecular markers by in situ hybridization to salivary gland polytene chromosomes.</w:t>
      </w:r>
      <w:r w:rsidR="0041731E" w:rsidRPr="00026E7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41731E" w:rsidRPr="00026E7E">
        <w:rPr>
          <w:rFonts w:asciiTheme="majorBidi" w:hAnsiTheme="majorBidi" w:cstheme="majorBidi"/>
          <w:i/>
          <w:noProof/>
          <w:sz w:val="24"/>
          <w:szCs w:val="24"/>
        </w:rPr>
        <w:t>Chromosoma</w:t>
      </w:r>
      <w:r w:rsidR="00190642">
        <w:rPr>
          <w:rFonts w:asciiTheme="majorBidi" w:hAnsiTheme="majorBidi" w:cstheme="majorBidi"/>
          <w:i/>
          <w:noProof/>
          <w:sz w:val="24"/>
          <w:szCs w:val="24"/>
        </w:rPr>
        <w:t xml:space="preserve"> </w:t>
      </w:r>
      <w:r w:rsidR="0041731E" w:rsidRPr="00190642">
        <w:rPr>
          <w:rFonts w:asciiTheme="majorBidi" w:hAnsiTheme="majorBidi" w:cstheme="majorBidi"/>
          <w:b/>
          <w:bCs/>
          <w:noProof/>
          <w:sz w:val="24"/>
          <w:szCs w:val="24"/>
        </w:rPr>
        <w:t>101</w:t>
      </w:r>
      <w:r w:rsidR="00FC58E3">
        <w:rPr>
          <w:rFonts w:asciiTheme="majorBidi" w:hAnsiTheme="majorBidi" w:cstheme="majorBidi"/>
          <w:noProof/>
          <w:sz w:val="24"/>
          <w:szCs w:val="24"/>
        </w:rPr>
        <w:t xml:space="preserve">, </w:t>
      </w:r>
      <w:r w:rsidR="0041731E" w:rsidRPr="00026E7E">
        <w:rPr>
          <w:rFonts w:asciiTheme="majorBidi" w:hAnsiTheme="majorBidi" w:cstheme="majorBidi"/>
          <w:noProof/>
          <w:sz w:val="24"/>
          <w:szCs w:val="24"/>
        </w:rPr>
        <w:t>448-455.</w:t>
      </w:r>
      <w:bookmarkEnd w:id="1"/>
    </w:p>
    <w:sectPr w:rsidR="00D3493B" w:rsidRPr="00FC58E3" w:rsidSect="00780326">
      <w:pgSz w:w="16838" w:h="11906" w:orient="landscape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74B74" w14:textId="77777777" w:rsidR="001C24DC" w:rsidRDefault="001C24DC" w:rsidP="00AA0CF4">
      <w:pPr>
        <w:spacing w:after="0" w:line="240" w:lineRule="auto"/>
      </w:pPr>
      <w:r>
        <w:separator/>
      </w:r>
    </w:p>
  </w:endnote>
  <w:endnote w:type="continuationSeparator" w:id="0">
    <w:p w14:paraId="7CD338ED" w14:textId="77777777" w:rsidR="001C24DC" w:rsidRDefault="001C24DC" w:rsidP="00AA0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ighland-Roma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9811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B7F43" w14:textId="77777777" w:rsidR="00BB6142" w:rsidRDefault="00BB61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13A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FDDFA24" w14:textId="77777777" w:rsidR="00BB6142" w:rsidRDefault="00BB61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33B49" w14:textId="77777777" w:rsidR="001C24DC" w:rsidRDefault="001C24DC" w:rsidP="00AA0CF4">
      <w:pPr>
        <w:spacing w:after="0" w:line="240" w:lineRule="auto"/>
      </w:pPr>
      <w:r>
        <w:separator/>
      </w:r>
    </w:p>
  </w:footnote>
  <w:footnote w:type="continuationSeparator" w:id="0">
    <w:p w14:paraId="2E97DB04" w14:textId="77777777" w:rsidR="001C24DC" w:rsidRDefault="001C24DC" w:rsidP="00AA0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21FDC"/>
    <w:multiLevelType w:val="hybridMultilevel"/>
    <w:tmpl w:val="A32E89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731E"/>
    <w:rsid w:val="00012A99"/>
    <w:rsid w:val="00017304"/>
    <w:rsid w:val="000752EA"/>
    <w:rsid w:val="00085E73"/>
    <w:rsid w:val="000863DA"/>
    <w:rsid w:val="000868A2"/>
    <w:rsid w:val="000B790F"/>
    <w:rsid w:val="000F3CA0"/>
    <w:rsid w:val="00100E96"/>
    <w:rsid w:val="00113B50"/>
    <w:rsid w:val="00170B7E"/>
    <w:rsid w:val="00190642"/>
    <w:rsid w:val="00191750"/>
    <w:rsid w:val="001C24DC"/>
    <w:rsid w:val="001E3EE5"/>
    <w:rsid w:val="00214395"/>
    <w:rsid w:val="002168C7"/>
    <w:rsid w:val="002372A0"/>
    <w:rsid w:val="00261FA8"/>
    <w:rsid w:val="00291F4A"/>
    <w:rsid w:val="0030286C"/>
    <w:rsid w:val="003345CE"/>
    <w:rsid w:val="00346FFD"/>
    <w:rsid w:val="003548E2"/>
    <w:rsid w:val="00361553"/>
    <w:rsid w:val="003725AC"/>
    <w:rsid w:val="00387C86"/>
    <w:rsid w:val="003A0EEB"/>
    <w:rsid w:val="003B7FBA"/>
    <w:rsid w:val="003E5A1B"/>
    <w:rsid w:val="0041731E"/>
    <w:rsid w:val="004213AC"/>
    <w:rsid w:val="00445BF4"/>
    <w:rsid w:val="00457421"/>
    <w:rsid w:val="00464DD8"/>
    <w:rsid w:val="004D62CB"/>
    <w:rsid w:val="00526F5C"/>
    <w:rsid w:val="005659EB"/>
    <w:rsid w:val="00596D83"/>
    <w:rsid w:val="005A009C"/>
    <w:rsid w:val="005C6D32"/>
    <w:rsid w:val="005E2063"/>
    <w:rsid w:val="00610FB2"/>
    <w:rsid w:val="00611712"/>
    <w:rsid w:val="00631A1E"/>
    <w:rsid w:val="00651084"/>
    <w:rsid w:val="00656625"/>
    <w:rsid w:val="006C4158"/>
    <w:rsid w:val="006C5D00"/>
    <w:rsid w:val="006D7DE7"/>
    <w:rsid w:val="00700946"/>
    <w:rsid w:val="0077536D"/>
    <w:rsid w:val="00780326"/>
    <w:rsid w:val="00790DA2"/>
    <w:rsid w:val="007978A8"/>
    <w:rsid w:val="007C19D4"/>
    <w:rsid w:val="0081607A"/>
    <w:rsid w:val="008304F6"/>
    <w:rsid w:val="00873425"/>
    <w:rsid w:val="008D7519"/>
    <w:rsid w:val="009449EE"/>
    <w:rsid w:val="00972851"/>
    <w:rsid w:val="00973AA2"/>
    <w:rsid w:val="009A1655"/>
    <w:rsid w:val="009E1AB5"/>
    <w:rsid w:val="009E601B"/>
    <w:rsid w:val="009F17A8"/>
    <w:rsid w:val="00A21A1E"/>
    <w:rsid w:val="00A27589"/>
    <w:rsid w:val="00A32B26"/>
    <w:rsid w:val="00A42C49"/>
    <w:rsid w:val="00AA0CF4"/>
    <w:rsid w:val="00B055F1"/>
    <w:rsid w:val="00B06CAF"/>
    <w:rsid w:val="00B575BA"/>
    <w:rsid w:val="00B61EE8"/>
    <w:rsid w:val="00B65720"/>
    <w:rsid w:val="00B67F95"/>
    <w:rsid w:val="00B75577"/>
    <w:rsid w:val="00BB02A1"/>
    <w:rsid w:val="00BB6142"/>
    <w:rsid w:val="00C01DAD"/>
    <w:rsid w:val="00C1548F"/>
    <w:rsid w:val="00C473B8"/>
    <w:rsid w:val="00CA1F8A"/>
    <w:rsid w:val="00CA3213"/>
    <w:rsid w:val="00CF50C5"/>
    <w:rsid w:val="00CF50E4"/>
    <w:rsid w:val="00D046A6"/>
    <w:rsid w:val="00D1059D"/>
    <w:rsid w:val="00D1629C"/>
    <w:rsid w:val="00D21E1F"/>
    <w:rsid w:val="00D310B0"/>
    <w:rsid w:val="00D3493B"/>
    <w:rsid w:val="00D47D04"/>
    <w:rsid w:val="00D60FD2"/>
    <w:rsid w:val="00D60FE4"/>
    <w:rsid w:val="00DA6327"/>
    <w:rsid w:val="00DC5056"/>
    <w:rsid w:val="00DD2180"/>
    <w:rsid w:val="00E00BFE"/>
    <w:rsid w:val="00E014B1"/>
    <w:rsid w:val="00E04612"/>
    <w:rsid w:val="00E14F5E"/>
    <w:rsid w:val="00E4711A"/>
    <w:rsid w:val="00E52A4A"/>
    <w:rsid w:val="00E5327E"/>
    <w:rsid w:val="00E65CB7"/>
    <w:rsid w:val="00E957EA"/>
    <w:rsid w:val="00E96D19"/>
    <w:rsid w:val="00EE304B"/>
    <w:rsid w:val="00EE3795"/>
    <w:rsid w:val="00F2791C"/>
    <w:rsid w:val="00FB120B"/>
    <w:rsid w:val="00FB25E4"/>
    <w:rsid w:val="00FB4B39"/>
    <w:rsid w:val="00FB56C3"/>
    <w:rsid w:val="00FB7F7E"/>
    <w:rsid w:val="00FC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126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1731E"/>
    <w:pPr>
      <w:spacing w:after="200" w:line="276" w:lineRule="auto"/>
    </w:pPr>
    <w:rPr>
      <w:rFonts w:ascii="Calibri" w:eastAsia="Calibri" w:hAnsi="Calibri"/>
      <w:bCs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61FA8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FA8"/>
    <w:rPr>
      <w:rFonts w:eastAsiaTheme="majorEastAsia" w:cstheme="majorBidi"/>
      <w:b/>
      <w:bCs w:val="0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261FA8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261FA8"/>
    <w:rPr>
      <w:rFonts w:eastAsiaTheme="majorEastAsia" w:cstheme="majorBidi"/>
      <w:b/>
      <w:spacing w:val="5"/>
      <w:kern w:val="28"/>
      <w:sz w:val="28"/>
      <w:szCs w:val="52"/>
    </w:rPr>
  </w:style>
  <w:style w:type="character" w:styleId="CommentReference">
    <w:name w:val="annotation reference"/>
    <w:basedOn w:val="DefaultParagraphFont"/>
    <w:uiPriority w:val="99"/>
    <w:unhideWhenUsed/>
    <w:rsid w:val="00417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31E"/>
    <w:rPr>
      <w:rFonts w:ascii="Calibri" w:eastAsia="Calibri" w:hAnsi="Calibri"/>
      <w:bCs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17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731E"/>
    <w:rPr>
      <w:rFonts w:ascii="Tahoma" w:eastAsia="Calibri" w:hAnsi="Tahoma" w:cs="Tahoma"/>
      <w:bCs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unhideWhenUsed/>
    <w:rsid w:val="0041731E"/>
  </w:style>
  <w:style w:type="paragraph" w:styleId="HTMLPreformatted">
    <w:name w:val="HTML Preformatted"/>
    <w:basedOn w:val="Normal"/>
    <w:link w:val="HTMLPreformattedChar"/>
    <w:uiPriority w:val="99"/>
    <w:unhideWhenUsed/>
    <w:rsid w:val="004173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731E"/>
    <w:rPr>
      <w:rFonts w:ascii="Courier New" w:eastAsia="Times New Roman" w:hAnsi="Courier New" w:cs="Courier New"/>
      <w:bCs w:val="0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1731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31E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731E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AA0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A0CF4"/>
    <w:rPr>
      <w:rFonts w:ascii="Calibri" w:eastAsia="Calibri" w:hAnsi="Calibri"/>
      <w:bCs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AA0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F4"/>
    <w:rPr>
      <w:rFonts w:ascii="Calibri" w:eastAsia="Calibri" w:hAnsi="Calibri"/>
      <w:bCs w:val="0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B06CAF"/>
    <w:rPr>
      <w:rFonts w:ascii="Calibri" w:eastAsia="Calibri" w:hAnsi="Calibri"/>
      <w:bCs w:val="0"/>
      <w:sz w:val="22"/>
      <w:szCs w:val="22"/>
      <w:lang w:eastAsia="en-US"/>
    </w:rPr>
  </w:style>
  <w:style w:type="table" w:styleId="TableGrid">
    <w:name w:val="Table Grid"/>
    <w:basedOn w:val="TableNormal"/>
    <w:rsid w:val="00E96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F2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791C"/>
    <w:rPr>
      <w:rFonts w:ascii="Calibri" w:eastAsia="Calibri" w:hAnsi="Calibr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1731E"/>
    <w:pPr>
      <w:spacing w:after="200" w:line="276" w:lineRule="auto"/>
    </w:pPr>
    <w:rPr>
      <w:rFonts w:ascii="Calibri" w:eastAsia="Calibri" w:hAnsi="Calibri"/>
      <w:bCs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61FA8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FA8"/>
    <w:rPr>
      <w:rFonts w:eastAsiaTheme="majorEastAsia" w:cstheme="majorBidi"/>
      <w:b/>
      <w:bCs w:val="0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261FA8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261FA8"/>
    <w:rPr>
      <w:rFonts w:eastAsiaTheme="majorEastAsia" w:cstheme="majorBidi"/>
      <w:b/>
      <w:spacing w:val="5"/>
      <w:kern w:val="28"/>
      <w:sz w:val="28"/>
      <w:szCs w:val="52"/>
    </w:rPr>
  </w:style>
  <w:style w:type="character" w:styleId="CommentReference">
    <w:name w:val="annotation reference"/>
    <w:basedOn w:val="DefaultParagraphFont"/>
    <w:uiPriority w:val="99"/>
    <w:unhideWhenUsed/>
    <w:rsid w:val="00417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31E"/>
    <w:rPr>
      <w:rFonts w:ascii="Calibri" w:eastAsia="Calibri" w:hAnsi="Calibri"/>
      <w:bCs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173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1731E"/>
    <w:rPr>
      <w:rFonts w:ascii="Tahoma" w:eastAsia="Calibri" w:hAnsi="Tahoma" w:cs="Tahoma"/>
      <w:bCs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unhideWhenUsed/>
    <w:rsid w:val="0041731E"/>
  </w:style>
  <w:style w:type="paragraph" w:styleId="HTMLPreformatted">
    <w:name w:val="HTML Preformatted"/>
    <w:basedOn w:val="Normal"/>
    <w:link w:val="HTMLPreformattedChar"/>
    <w:uiPriority w:val="99"/>
    <w:unhideWhenUsed/>
    <w:rsid w:val="004173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731E"/>
    <w:rPr>
      <w:rFonts w:ascii="Courier New" w:eastAsia="Times New Roman" w:hAnsi="Courier New" w:cs="Courier New"/>
      <w:bCs w:val="0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1731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31E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731E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AA0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A0CF4"/>
    <w:rPr>
      <w:rFonts w:ascii="Calibri" w:eastAsia="Calibri" w:hAnsi="Calibri"/>
      <w:bCs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AA0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F4"/>
    <w:rPr>
      <w:rFonts w:ascii="Calibri" w:eastAsia="Calibri" w:hAnsi="Calibri"/>
      <w:bCs w:val="0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B06CAF"/>
    <w:rPr>
      <w:rFonts w:ascii="Calibri" w:eastAsia="Calibri" w:hAnsi="Calibri"/>
      <w:bCs w:val="0"/>
      <w:sz w:val="22"/>
      <w:szCs w:val="22"/>
      <w:lang w:eastAsia="en-US"/>
    </w:rPr>
  </w:style>
  <w:style w:type="table" w:styleId="TableGrid">
    <w:name w:val="Table Grid"/>
    <w:basedOn w:val="TableNormal"/>
    <w:rsid w:val="00E96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F2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791C"/>
    <w:rPr>
      <w:rFonts w:ascii="Calibri" w:eastAsia="Calibri" w:hAnsi="Calibr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e.alphey@oxitec.com" TargetMode="External"/><Relationship Id="rId3" Type="http://schemas.microsoft.com/office/2007/relationships/stylesWithEffects" Target="stylesWithEffects.xml"/><Relationship Id="rId21" Type="http://schemas.openxmlformats.org/officeDocument/2006/relationships/image" Target="media/image3.jpeg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80A69E2</Template>
  <TotalTime>13</TotalTime>
  <Pages>13</Pages>
  <Words>2079</Words>
  <Characters>1185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3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Leftwich</dc:creator>
  <cp:lastModifiedBy>Philip Leftwich</cp:lastModifiedBy>
  <cp:revision>10</cp:revision>
  <cp:lastPrinted>2013-05-13T09:22:00Z</cp:lastPrinted>
  <dcterms:created xsi:type="dcterms:W3CDTF">2014-05-29T10:29:00Z</dcterms:created>
  <dcterms:modified xsi:type="dcterms:W3CDTF">2014-07-17T09:21:00Z</dcterms:modified>
</cp:coreProperties>
</file>